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D59F65" w14:textId="05953D9F" w:rsidR="00063B9C" w:rsidRDefault="00063B9C" w:rsidP="007A461A">
      <w:pPr>
        <w:pStyle w:val="Heading2"/>
      </w:pPr>
      <w:bookmarkStart w:id="0" w:name="_Toc412464284"/>
      <w:bookmarkStart w:id="1" w:name="_GoBack"/>
      <w:bookmarkEnd w:id="1"/>
      <w:r>
        <w:t xml:space="preserve">Appendix </w:t>
      </w:r>
      <w:r w:rsidR="00F27ABA">
        <w:t>1</w:t>
      </w:r>
      <w:r>
        <w:t>. Topic guide for interviews with</w:t>
      </w:r>
      <w:r w:rsidR="00F27ABA">
        <w:t xml:space="preserve"> frontline staff</w:t>
      </w:r>
      <w:bookmarkEnd w:id="0"/>
    </w:p>
    <w:p w14:paraId="3312D826" w14:textId="77777777" w:rsidR="003F48EE" w:rsidRPr="003F48EE" w:rsidRDefault="003F48EE" w:rsidP="003F48EE">
      <w:pPr>
        <w:rPr>
          <w:lang w:eastAsia="en-GB"/>
        </w:rPr>
      </w:pPr>
    </w:p>
    <w:p w14:paraId="4750A7C7" w14:textId="77777777" w:rsidR="00063B9C" w:rsidRDefault="00063B9C" w:rsidP="00063B9C">
      <w:r>
        <w:rPr>
          <w:rFonts w:eastAsia="Calibri" w:cs="Times New Roman"/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7B32A4D4" wp14:editId="60EA5B3D">
            <wp:simplePos x="0" y="0"/>
            <wp:positionH relativeFrom="column">
              <wp:posOffset>3645535</wp:posOffset>
            </wp:positionH>
            <wp:positionV relativeFrom="paragraph">
              <wp:posOffset>-52705</wp:posOffset>
            </wp:positionV>
            <wp:extent cx="2600325" cy="391160"/>
            <wp:effectExtent l="0" t="0" r="9525" b="8890"/>
            <wp:wrapNone/>
            <wp:docPr id="3" name="Picture 3" descr="uws-logo-blac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uws-logo-black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0325" cy="391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19BB27AD" wp14:editId="3BEDDCA2">
            <wp:extent cx="1992086" cy="424031"/>
            <wp:effectExtent l="0" t="0" r="0" b="0"/>
            <wp:docPr id="4" name="il_fi" descr="http://www.etrust.org.uk/_db/_images/University_of_Leicest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l_fi" descr="http://www.etrust.org.uk/_db/_images/University_of_Leicester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8951" cy="425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15F12" w14:textId="77777777" w:rsidR="00063B9C" w:rsidRDefault="00063B9C" w:rsidP="00063B9C">
      <w:pPr>
        <w:spacing w:after="0" w:line="240" w:lineRule="auto"/>
        <w:jc w:val="center"/>
        <w:rPr>
          <w:b/>
          <w:u w:val="single"/>
        </w:rPr>
      </w:pPr>
      <w:r w:rsidRPr="002D6BF7">
        <w:rPr>
          <w:b/>
          <w:u w:val="single"/>
        </w:rPr>
        <w:t>Topic Guide</w:t>
      </w:r>
    </w:p>
    <w:p w14:paraId="72E93750" w14:textId="77777777" w:rsidR="00063B9C" w:rsidRPr="00062911" w:rsidRDefault="00063B9C" w:rsidP="00063B9C">
      <w:pPr>
        <w:spacing w:after="0" w:line="240" w:lineRule="auto"/>
        <w:rPr>
          <w:b/>
          <w:u w:val="single"/>
        </w:rPr>
      </w:pPr>
      <w:r w:rsidRPr="00062911">
        <w:rPr>
          <w:b/>
          <w:u w:val="single"/>
        </w:rPr>
        <w:t>All participants</w:t>
      </w:r>
    </w:p>
    <w:p w14:paraId="77FBE8FA" w14:textId="77777777" w:rsidR="00063B9C" w:rsidRDefault="00063B9C" w:rsidP="0077094F">
      <w:pPr>
        <w:pStyle w:val="ListParagraph"/>
        <w:numPr>
          <w:ilvl w:val="0"/>
          <w:numId w:val="5"/>
        </w:numPr>
        <w:spacing w:after="0" w:line="240" w:lineRule="auto"/>
      </w:pPr>
      <w:r w:rsidRPr="002D6BF7">
        <w:t xml:space="preserve">What is your </w:t>
      </w:r>
      <w:r>
        <w:t>current j</w:t>
      </w:r>
      <w:r w:rsidRPr="002D6BF7">
        <w:t>ob title?</w:t>
      </w:r>
      <w:r>
        <w:t xml:space="preserve"> How long have you worked here?</w:t>
      </w:r>
    </w:p>
    <w:p w14:paraId="1625B4D6" w14:textId="77777777" w:rsidR="00F27ABA" w:rsidRDefault="00063B9C" w:rsidP="00F27ABA">
      <w:pPr>
        <w:pStyle w:val="ListParagraph"/>
        <w:numPr>
          <w:ilvl w:val="0"/>
          <w:numId w:val="5"/>
        </w:numPr>
        <w:spacing w:after="0" w:line="240" w:lineRule="auto"/>
        <w:rPr>
          <w:b/>
          <w:u w:val="single"/>
        </w:rPr>
      </w:pPr>
      <w:r>
        <w:t>Can you tell me how your clinical area came to be involved in the Sepsis/ VTE collaborative?</w:t>
      </w:r>
    </w:p>
    <w:p w14:paraId="3F972C84" w14:textId="77777777" w:rsidR="00063B9C" w:rsidRPr="00F27ABA" w:rsidRDefault="00063B9C" w:rsidP="00F27ABA">
      <w:pPr>
        <w:spacing w:after="0" w:line="240" w:lineRule="auto"/>
        <w:rPr>
          <w:b/>
          <w:u w:val="single"/>
        </w:rPr>
      </w:pPr>
      <w:r w:rsidRPr="00F27ABA">
        <w:rPr>
          <w:b/>
          <w:u w:val="single"/>
        </w:rPr>
        <w:t>SHARP END- For staff who have no experience of the collaborative programme but are involved in the delivery:</w:t>
      </w:r>
    </w:p>
    <w:p w14:paraId="25939554" w14:textId="77777777" w:rsidR="00063B9C" w:rsidRDefault="00063B9C" w:rsidP="0077094F">
      <w:pPr>
        <w:pStyle w:val="ListParagraph"/>
        <w:numPr>
          <w:ilvl w:val="0"/>
          <w:numId w:val="7"/>
        </w:numPr>
        <w:spacing w:after="0" w:line="240" w:lineRule="auto"/>
      </w:pPr>
      <w:r>
        <w:t>Do you think sepsis / VTE are a major problem in your area?  Do you get any feedback on rates of sepsis and VTE?</w:t>
      </w:r>
    </w:p>
    <w:p w14:paraId="29D47509" w14:textId="77777777" w:rsidR="00063B9C" w:rsidRDefault="00063B9C" w:rsidP="0077094F">
      <w:pPr>
        <w:pStyle w:val="ListParagraph"/>
        <w:numPr>
          <w:ilvl w:val="0"/>
          <w:numId w:val="7"/>
        </w:numPr>
        <w:spacing w:after="0" w:line="240" w:lineRule="auto"/>
      </w:pPr>
      <w:r>
        <w:t xml:space="preserve">What do you know about the sepsis / VTE collaborative?  What has this involved for you locally? </w:t>
      </w:r>
    </w:p>
    <w:p w14:paraId="569A929D" w14:textId="254EE236" w:rsidR="00063B9C" w:rsidRDefault="00063B9C" w:rsidP="0077094F">
      <w:pPr>
        <w:pStyle w:val="ListParagraph"/>
        <w:numPr>
          <w:ilvl w:val="0"/>
          <w:numId w:val="7"/>
        </w:numPr>
        <w:spacing w:after="0" w:line="240" w:lineRule="auto"/>
      </w:pPr>
      <w:r>
        <w:t xml:space="preserve">What does the </w:t>
      </w:r>
      <w:r w:rsidR="002529F2">
        <w:t>Sepsis Six</w:t>
      </w:r>
      <w:r>
        <w:t xml:space="preserve"> mean to you?</w:t>
      </w:r>
    </w:p>
    <w:p w14:paraId="02F781A8" w14:textId="77777777" w:rsidR="00063B9C" w:rsidRDefault="00063B9C" w:rsidP="0077094F">
      <w:pPr>
        <w:pStyle w:val="ListParagraph"/>
        <w:numPr>
          <w:ilvl w:val="0"/>
          <w:numId w:val="7"/>
        </w:numPr>
        <w:spacing w:after="0" w:line="240" w:lineRule="auto"/>
      </w:pPr>
      <w:r>
        <w:t>What does VTE risk assessment mean to you?</w:t>
      </w:r>
    </w:p>
    <w:p w14:paraId="6C35BDBB" w14:textId="77777777" w:rsidR="00063B9C" w:rsidRDefault="00063B9C" w:rsidP="0077094F">
      <w:pPr>
        <w:pStyle w:val="ListParagraph"/>
        <w:numPr>
          <w:ilvl w:val="0"/>
          <w:numId w:val="7"/>
        </w:numPr>
        <w:spacing w:after="0" w:line="240" w:lineRule="auto"/>
      </w:pPr>
      <w:r>
        <w:t xml:space="preserve">How were these tools introduced to your clinical area? How do you use them? </w:t>
      </w:r>
    </w:p>
    <w:p w14:paraId="64BC9583" w14:textId="77777777" w:rsidR="00063B9C" w:rsidRDefault="00063B9C" w:rsidP="0077094F">
      <w:pPr>
        <w:pStyle w:val="ListParagraph"/>
        <w:numPr>
          <w:ilvl w:val="0"/>
          <w:numId w:val="7"/>
        </w:numPr>
        <w:spacing w:after="0" w:line="240" w:lineRule="auto"/>
      </w:pPr>
      <w:r>
        <w:t>How do you feel about using these tools? Why?</w:t>
      </w:r>
      <w:r w:rsidRPr="007A795C">
        <w:t xml:space="preserve"> </w:t>
      </w:r>
      <w:r>
        <w:t>Do you think they are making a difference? Why?</w:t>
      </w:r>
    </w:p>
    <w:p w14:paraId="31C0A69F" w14:textId="77777777" w:rsidR="00063B9C" w:rsidRDefault="00063B9C" w:rsidP="0077094F">
      <w:pPr>
        <w:pStyle w:val="ListParagraph"/>
        <w:numPr>
          <w:ilvl w:val="0"/>
          <w:numId w:val="7"/>
        </w:numPr>
        <w:spacing w:after="0" w:line="240" w:lineRule="auto"/>
      </w:pPr>
      <w:r>
        <w:t>What else are you doing locally to tackle sepsis / VTE? Why? How do you feel about this?</w:t>
      </w:r>
    </w:p>
    <w:p w14:paraId="46C4E80B" w14:textId="77777777" w:rsidR="00063B9C" w:rsidRDefault="00063B9C" w:rsidP="0077094F">
      <w:pPr>
        <w:pStyle w:val="ListParagraph"/>
        <w:numPr>
          <w:ilvl w:val="0"/>
          <w:numId w:val="7"/>
        </w:numPr>
        <w:spacing w:after="0" w:line="240" w:lineRule="auto"/>
      </w:pPr>
      <w:r>
        <w:t>What are the difficulties in tackling sepsis and VTE?</w:t>
      </w:r>
    </w:p>
    <w:p w14:paraId="0B06D660" w14:textId="77777777" w:rsidR="00063B9C" w:rsidRDefault="00063B9C" w:rsidP="0077094F">
      <w:pPr>
        <w:pStyle w:val="ListParagraph"/>
        <w:numPr>
          <w:ilvl w:val="0"/>
          <w:numId w:val="7"/>
        </w:numPr>
        <w:spacing w:after="0" w:line="240" w:lineRule="auto"/>
      </w:pPr>
      <w:r>
        <w:t>Is there anything about this ward / hospital / board that make it easier or more difficult to improve practices relating to sepsis / VTE?</w:t>
      </w:r>
    </w:p>
    <w:p w14:paraId="205AD554" w14:textId="77777777" w:rsidR="00063B9C" w:rsidRDefault="00063B9C" w:rsidP="00063B9C">
      <w:pPr>
        <w:spacing w:after="0" w:line="240" w:lineRule="auto"/>
      </w:pPr>
    </w:p>
    <w:p w14:paraId="57B6B0AF" w14:textId="77777777" w:rsidR="00063B9C" w:rsidRPr="00062911" w:rsidRDefault="00063B9C" w:rsidP="00063B9C">
      <w:pPr>
        <w:spacing w:after="0" w:line="240" w:lineRule="auto"/>
        <w:rPr>
          <w:b/>
          <w:u w:val="single"/>
        </w:rPr>
      </w:pPr>
      <w:r w:rsidRPr="00062911">
        <w:rPr>
          <w:b/>
          <w:u w:val="single"/>
        </w:rPr>
        <w:t>All participants</w:t>
      </w:r>
    </w:p>
    <w:p w14:paraId="16A51A1F" w14:textId="2F6C85AA" w:rsidR="00063B9C" w:rsidRDefault="00063B9C" w:rsidP="0077094F">
      <w:pPr>
        <w:pStyle w:val="ListParagraph"/>
        <w:numPr>
          <w:ilvl w:val="0"/>
          <w:numId w:val="8"/>
        </w:numPr>
        <w:spacing w:after="0" w:line="240" w:lineRule="auto"/>
      </w:pPr>
      <w:r>
        <w:t xml:space="preserve">How do the sepsis VTE collaborative/ </w:t>
      </w:r>
      <w:r w:rsidR="002529F2">
        <w:t>Sepsis Six</w:t>
      </w:r>
      <w:r>
        <w:t>/ VTE risk assessment impact on your daily work?</w:t>
      </w:r>
    </w:p>
    <w:p w14:paraId="56E7C3FE" w14:textId="77777777" w:rsidR="00063B9C" w:rsidRDefault="00063B9C" w:rsidP="0077094F">
      <w:pPr>
        <w:pStyle w:val="ListParagraph"/>
        <w:numPr>
          <w:ilvl w:val="0"/>
          <w:numId w:val="8"/>
        </w:numPr>
        <w:spacing w:after="0" w:line="240" w:lineRule="auto"/>
      </w:pPr>
      <w:r>
        <w:t>Can you tell if you believe that your personal circumstances have any impact on your ability to participate in new initiatives/ programmes within your work place?</w:t>
      </w:r>
    </w:p>
    <w:p w14:paraId="1456D1F9" w14:textId="77777777" w:rsidR="00063B9C" w:rsidRDefault="00063B9C" w:rsidP="0077094F">
      <w:pPr>
        <w:pStyle w:val="ListParagraph"/>
        <w:numPr>
          <w:ilvl w:val="0"/>
          <w:numId w:val="8"/>
        </w:numPr>
        <w:spacing w:after="0" w:line="240" w:lineRule="auto"/>
      </w:pPr>
      <w:r>
        <w:t>What is it about your hospital that makes the collaborative work / not work?</w:t>
      </w:r>
    </w:p>
    <w:p w14:paraId="61C20A1B" w14:textId="77777777" w:rsidR="00063B9C" w:rsidRPr="00062911" w:rsidRDefault="00063B9C" w:rsidP="00063B9C">
      <w:pPr>
        <w:spacing w:after="0" w:line="240" w:lineRule="auto"/>
        <w:rPr>
          <w:b/>
          <w:u w:val="single"/>
        </w:rPr>
      </w:pPr>
      <w:r w:rsidRPr="00062911">
        <w:rPr>
          <w:b/>
          <w:u w:val="single"/>
        </w:rPr>
        <w:t>Effectiveness &amp; Sustainability</w:t>
      </w:r>
    </w:p>
    <w:p w14:paraId="6C0AA70A" w14:textId="77777777" w:rsidR="00063B9C" w:rsidRDefault="00063B9C" w:rsidP="0077094F">
      <w:pPr>
        <w:pStyle w:val="ListParagraph"/>
        <w:numPr>
          <w:ilvl w:val="0"/>
          <w:numId w:val="9"/>
        </w:numPr>
        <w:spacing w:after="0" w:line="240" w:lineRule="auto"/>
      </w:pPr>
      <w:r>
        <w:t>What does effectiveness mean in clinical practice?</w:t>
      </w:r>
    </w:p>
    <w:p w14:paraId="6FB726C9" w14:textId="77777777" w:rsidR="00063B9C" w:rsidRDefault="00063B9C" w:rsidP="0077094F">
      <w:pPr>
        <w:pStyle w:val="ListParagraph"/>
        <w:numPr>
          <w:ilvl w:val="0"/>
          <w:numId w:val="9"/>
        </w:numPr>
        <w:spacing w:after="0" w:line="240" w:lineRule="auto"/>
      </w:pPr>
      <w:r>
        <w:t>What would make the sepsis VTE collaborative effective?</w:t>
      </w:r>
    </w:p>
    <w:p w14:paraId="6057EC79" w14:textId="77777777" w:rsidR="00063B9C" w:rsidRDefault="00063B9C" w:rsidP="0077094F">
      <w:pPr>
        <w:pStyle w:val="ListParagraph"/>
        <w:numPr>
          <w:ilvl w:val="0"/>
          <w:numId w:val="9"/>
        </w:numPr>
        <w:spacing w:after="0" w:line="240" w:lineRule="auto"/>
      </w:pPr>
      <w:r>
        <w:t>Do you think that the new practices that are being implemented, due to the Sepsis VTE collaborative, will be sustained?  Why? How long for?</w:t>
      </w:r>
    </w:p>
    <w:p w14:paraId="2817B6C0" w14:textId="77777777" w:rsidR="00063B9C" w:rsidRDefault="00063B9C" w:rsidP="0077094F">
      <w:pPr>
        <w:pStyle w:val="ListParagraph"/>
        <w:numPr>
          <w:ilvl w:val="0"/>
          <w:numId w:val="9"/>
        </w:numPr>
        <w:spacing w:after="0" w:line="240" w:lineRule="auto"/>
      </w:pPr>
      <w:r>
        <w:t xml:space="preserve">When changes come along, like the introduction of new tools/ practices to reduce sepsis, what do you think is needed for people to really get engaged and for the changes to ‘stick’? </w:t>
      </w:r>
    </w:p>
    <w:p w14:paraId="687FAD93" w14:textId="74FAFD92" w:rsidR="00063B9C" w:rsidRPr="0077647B" w:rsidRDefault="00063B9C" w:rsidP="00A6399F">
      <w:pPr>
        <w:pStyle w:val="ListParagraph"/>
        <w:numPr>
          <w:ilvl w:val="0"/>
          <w:numId w:val="9"/>
        </w:numPr>
        <w:spacing w:after="0" w:line="240" w:lineRule="auto"/>
        <w:rPr>
          <w:rFonts w:asciiTheme="majorHAnsi" w:eastAsiaTheme="majorEastAsia" w:hAnsiTheme="majorHAnsi" w:cstheme="majorBidi"/>
          <w:b/>
          <w:bCs/>
          <w:color w:val="4F81BD" w:themeColor="accent1"/>
          <w:sz w:val="24"/>
          <w:szCs w:val="26"/>
          <w:lang w:eastAsia="en-GB"/>
        </w:rPr>
      </w:pPr>
      <w:r>
        <w:t xml:space="preserve">Do you consider that there is any connection between effectiveness and sustainability? Tell me what you think? </w:t>
      </w:r>
    </w:p>
    <w:sectPr w:rsidR="00063B9C" w:rsidRPr="0077647B" w:rsidSect="00F11EAC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BA8607" w14:textId="77777777" w:rsidR="00056FE8" w:rsidRDefault="00056FE8" w:rsidP="007D1BCC">
      <w:r>
        <w:separator/>
      </w:r>
    </w:p>
    <w:p w14:paraId="1FB49283" w14:textId="77777777" w:rsidR="00056FE8" w:rsidRDefault="00056FE8"/>
    <w:p w14:paraId="6D656881" w14:textId="77777777" w:rsidR="00056FE8" w:rsidRDefault="00056FE8"/>
  </w:endnote>
  <w:endnote w:type="continuationSeparator" w:id="0">
    <w:p w14:paraId="1AF2DC73" w14:textId="77777777" w:rsidR="00056FE8" w:rsidRDefault="00056FE8" w:rsidP="007D1BCC">
      <w:r>
        <w:continuationSeparator/>
      </w:r>
    </w:p>
    <w:p w14:paraId="71FFD87A" w14:textId="77777777" w:rsidR="00056FE8" w:rsidRDefault="00056FE8"/>
    <w:p w14:paraId="7F20C311" w14:textId="77777777" w:rsidR="00056FE8" w:rsidRDefault="00056FE8"/>
  </w:endnote>
  <w:endnote w:type="continuationNotice" w:id="1">
    <w:p w14:paraId="3C059450" w14:textId="77777777" w:rsidR="00056FE8" w:rsidRDefault="00056FE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IN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275472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36BABC" w14:textId="77777777" w:rsidR="00056FE8" w:rsidRDefault="00056F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2F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4A6A374" w14:textId="77777777" w:rsidR="00056FE8" w:rsidRDefault="00056FE8" w:rsidP="007D1BCC">
    <w:pPr>
      <w:pStyle w:val="Footer"/>
    </w:pPr>
  </w:p>
  <w:p w14:paraId="27D954DC" w14:textId="77777777" w:rsidR="00056FE8" w:rsidRDefault="00056FE8"/>
  <w:p w14:paraId="57994CD8" w14:textId="77777777" w:rsidR="00056FE8" w:rsidRDefault="00056FE8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8111D4" w14:textId="77777777" w:rsidR="00056FE8" w:rsidRDefault="00056FE8" w:rsidP="007D1BCC">
      <w:r>
        <w:separator/>
      </w:r>
    </w:p>
    <w:p w14:paraId="7895BCA4" w14:textId="77777777" w:rsidR="00056FE8" w:rsidRDefault="00056FE8"/>
    <w:p w14:paraId="2372DC7C" w14:textId="77777777" w:rsidR="00056FE8" w:rsidRDefault="00056FE8"/>
  </w:footnote>
  <w:footnote w:type="continuationSeparator" w:id="0">
    <w:p w14:paraId="645D9596" w14:textId="77777777" w:rsidR="00056FE8" w:rsidRDefault="00056FE8" w:rsidP="007D1BCC">
      <w:r>
        <w:continuationSeparator/>
      </w:r>
    </w:p>
    <w:p w14:paraId="75407B79" w14:textId="77777777" w:rsidR="00056FE8" w:rsidRDefault="00056FE8"/>
    <w:p w14:paraId="45CDC4F2" w14:textId="77777777" w:rsidR="00056FE8" w:rsidRDefault="00056FE8"/>
  </w:footnote>
  <w:footnote w:type="continuationNotice" w:id="1">
    <w:p w14:paraId="3B9A9EE3" w14:textId="77777777" w:rsidR="00056FE8" w:rsidRDefault="00056FE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E0F0D"/>
    <w:multiLevelType w:val="hybridMultilevel"/>
    <w:tmpl w:val="2B129FF8"/>
    <w:lvl w:ilvl="0" w:tplc="C2747DB4">
      <w:start w:val="6"/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90A51"/>
    <w:multiLevelType w:val="hybridMultilevel"/>
    <w:tmpl w:val="D74C2AA4"/>
    <w:lvl w:ilvl="0" w:tplc="AF70E5EC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E50803"/>
    <w:multiLevelType w:val="hybridMultilevel"/>
    <w:tmpl w:val="2AFC6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430803"/>
    <w:multiLevelType w:val="hybridMultilevel"/>
    <w:tmpl w:val="BA3E4E92"/>
    <w:lvl w:ilvl="0" w:tplc="64C2FA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40394F"/>
    <w:multiLevelType w:val="hybridMultilevel"/>
    <w:tmpl w:val="CEE84636"/>
    <w:lvl w:ilvl="0" w:tplc="AF70E5EC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F891E7D"/>
    <w:multiLevelType w:val="hybridMultilevel"/>
    <w:tmpl w:val="633EA0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F3254E"/>
    <w:multiLevelType w:val="hybridMultilevel"/>
    <w:tmpl w:val="4680FC7A"/>
    <w:lvl w:ilvl="0" w:tplc="DDBE4CE0">
      <w:start w:val="6"/>
      <w:numFmt w:val="bullet"/>
      <w:lvlText w:val="•"/>
      <w:lvlJc w:val="left"/>
      <w:pPr>
        <w:ind w:left="720" w:hanging="360"/>
      </w:pPr>
      <w:rPr>
        <w:rFonts w:ascii="Calibri" w:hAnsi="Calibri" w:cstheme="minorBid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B6523D"/>
    <w:multiLevelType w:val="hybridMultilevel"/>
    <w:tmpl w:val="5FEEA65A"/>
    <w:lvl w:ilvl="0" w:tplc="AF70E5EC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1767F4"/>
    <w:multiLevelType w:val="hybridMultilevel"/>
    <w:tmpl w:val="A17244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416D35"/>
    <w:multiLevelType w:val="hybridMultilevel"/>
    <w:tmpl w:val="AC3054D0"/>
    <w:lvl w:ilvl="0" w:tplc="AF70E5EC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FFD61B6"/>
    <w:multiLevelType w:val="hybridMultilevel"/>
    <w:tmpl w:val="E1DC69EE"/>
    <w:lvl w:ilvl="0" w:tplc="AF70E5EC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3ED7365"/>
    <w:multiLevelType w:val="hybridMultilevel"/>
    <w:tmpl w:val="93443F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8B5DFA"/>
    <w:multiLevelType w:val="multilevel"/>
    <w:tmpl w:val="2F5438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B367B52"/>
    <w:multiLevelType w:val="hybridMultilevel"/>
    <w:tmpl w:val="3AECCF1E"/>
    <w:lvl w:ilvl="0" w:tplc="26E2EF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641B4B"/>
    <w:multiLevelType w:val="hybridMultilevel"/>
    <w:tmpl w:val="D87CC152"/>
    <w:lvl w:ilvl="0" w:tplc="C2747DB4">
      <w:start w:val="6"/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175335"/>
    <w:multiLevelType w:val="hybridMultilevel"/>
    <w:tmpl w:val="C55C0896"/>
    <w:lvl w:ilvl="0" w:tplc="AF70E5EC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991888"/>
    <w:multiLevelType w:val="hybridMultilevel"/>
    <w:tmpl w:val="B76EA1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CD6021"/>
    <w:multiLevelType w:val="hybridMultilevel"/>
    <w:tmpl w:val="B6685E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A10050"/>
    <w:multiLevelType w:val="hybridMultilevel"/>
    <w:tmpl w:val="68923428"/>
    <w:lvl w:ilvl="0" w:tplc="AF70E5EC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9" w15:restartNumberingAfterBreak="0">
    <w:nsid w:val="3B1006F2"/>
    <w:multiLevelType w:val="hybridMultilevel"/>
    <w:tmpl w:val="23060C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1C5C1F"/>
    <w:multiLevelType w:val="hybridMultilevel"/>
    <w:tmpl w:val="BC32581E"/>
    <w:lvl w:ilvl="0" w:tplc="C2747DB4">
      <w:start w:val="6"/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320214"/>
    <w:multiLevelType w:val="multilevel"/>
    <w:tmpl w:val="63ECB35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2" w15:restartNumberingAfterBreak="0">
    <w:nsid w:val="486B7D1F"/>
    <w:multiLevelType w:val="hybridMultilevel"/>
    <w:tmpl w:val="A3884BB0"/>
    <w:lvl w:ilvl="0" w:tplc="AF70E5EC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A747636"/>
    <w:multiLevelType w:val="hybridMultilevel"/>
    <w:tmpl w:val="92DEC9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764629"/>
    <w:multiLevelType w:val="hybridMultilevel"/>
    <w:tmpl w:val="B9B4AB90"/>
    <w:lvl w:ilvl="0" w:tplc="74A68670">
      <w:start w:val="6"/>
      <w:numFmt w:val="bullet"/>
      <w:lvlText w:val="•"/>
      <w:lvlJc w:val="left"/>
      <w:pPr>
        <w:ind w:left="1080" w:hanging="720"/>
      </w:pPr>
      <w:rPr>
        <w:rFonts w:ascii="Calibri" w:eastAsiaTheme="minorHAnsi" w:hAnsi="Calibri" w:cs="Times New Roman" w:hint="default"/>
      </w:rPr>
    </w:lvl>
    <w:lvl w:ilvl="1" w:tplc="DEB68564">
      <w:start w:val="6"/>
      <w:numFmt w:val="bullet"/>
      <w:lvlText w:val="–"/>
      <w:lvlJc w:val="left"/>
      <w:pPr>
        <w:ind w:left="1800" w:hanging="720"/>
      </w:pPr>
      <w:rPr>
        <w:rFonts w:ascii="Calibri" w:eastAsiaTheme="minorHAnsi" w:hAnsi="Calibri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235222"/>
    <w:multiLevelType w:val="hybridMultilevel"/>
    <w:tmpl w:val="5FB88F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9F5BE0"/>
    <w:multiLevelType w:val="hybridMultilevel"/>
    <w:tmpl w:val="ECCAC9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EE2118"/>
    <w:multiLevelType w:val="hybridMultilevel"/>
    <w:tmpl w:val="5F302B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ED11FE"/>
    <w:multiLevelType w:val="hybridMultilevel"/>
    <w:tmpl w:val="F0C673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CA6A30"/>
    <w:multiLevelType w:val="hybridMultilevel"/>
    <w:tmpl w:val="07C697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3110B9"/>
    <w:multiLevelType w:val="hybridMultilevel"/>
    <w:tmpl w:val="83E0D0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E870D8"/>
    <w:multiLevelType w:val="hybridMultilevel"/>
    <w:tmpl w:val="B75E25D0"/>
    <w:lvl w:ilvl="0" w:tplc="AF70E5EC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4FE2E07"/>
    <w:multiLevelType w:val="hybridMultilevel"/>
    <w:tmpl w:val="0BEA70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674B1C"/>
    <w:multiLevelType w:val="hybridMultilevel"/>
    <w:tmpl w:val="62C47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8FD7926"/>
    <w:multiLevelType w:val="hybridMultilevel"/>
    <w:tmpl w:val="EA1E14FC"/>
    <w:lvl w:ilvl="0" w:tplc="AF70E5EC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9DD072E"/>
    <w:multiLevelType w:val="hybridMultilevel"/>
    <w:tmpl w:val="580C1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FA71AF"/>
    <w:multiLevelType w:val="hybridMultilevel"/>
    <w:tmpl w:val="30BCEC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2D78C2"/>
    <w:multiLevelType w:val="hybridMultilevel"/>
    <w:tmpl w:val="DD1ABE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44C5E45"/>
    <w:multiLevelType w:val="hybridMultilevel"/>
    <w:tmpl w:val="88BC38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B31207"/>
    <w:multiLevelType w:val="hybridMultilevel"/>
    <w:tmpl w:val="7DBAE7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AC0783"/>
    <w:multiLevelType w:val="hybridMultilevel"/>
    <w:tmpl w:val="11EE5F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705580"/>
    <w:multiLevelType w:val="hybridMultilevel"/>
    <w:tmpl w:val="8ED03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C0D5CEB"/>
    <w:multiLevelType w:val="hybridMultilevel"/>
    <w:tmpl w:val="C43CAA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CDC4BA5"/>
    <w:multiLevelType w:val="hybridMultilevel"/>
    <w:tmpl w:val="707E14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9"/>
  </w:num>
  <w:num w:numId="3">
    <w:abstractNumId w:val="41"/>
  </w:num>
  <w:num w:numId="4">
    <w:abstractNumId w:val="21"/>
  </w:num>
  <w:num w:numId="5">
    <w:abstractNumId w:val="7"/>
  </w:num>
  <w:num w:numId="6">
    <w:abstractNumId w:val="15"/>
  </w:num>
  <w:num w:numId="7">
    <w:abstractNumId w:val="31"/>
  </w:num>
  <w:num w:numId="8">
    <w:abstractNumId w:val="34"/>
  </w:num>
  <w:num w:numId="9">
    <w:abstractNumId w:val="1"/>
  </w:num>
  <w:num w:numId="10">
    <w:abstractNumId w:val="4"/>
  </w:num>
  <w:num w:numId="11">
    <w:abstractNumId w:val="18"/>
  </w:num>
  <w:num w:numId="12">
    <w:abstractNumId w:val="10"/>
  </w:num>
  <w:num w:numId="13">
    <w:abstractNumId w:val="9"/>
  </w:num>
  <w:num w:numId="14">
    <w:abstractNumId w:val="22"/>
  </w:num>
  <w:num w:numId="15">
    <w:abstractNumId w:val="5"/>
  </w:num>
  <w:num w:numId="16">
    <w:abstractNumId w:val="25"/>
  </w:num>
  <w:num w:numId="17">
    <w:abstractNumId w:val="30"/>
  </w:num>
  <w:num w:numId="18">
    <w:abstractNumId w:val="14"/>
  </w:num>
  <w:num w:numId="19">
    <w:abstractNumId w:val="28"/>
  </w:num>
  <w:num w:numId="20">
    <w:abstractNumId w:val="13"/>
  </w:num>
  <w:num w:numId="21">
    <w:abstractNumId w:val="3"/>
  </w:num>
  <w:num w:numId="22">
    <w:abstractNumId w:val="16"/>
  </w:num>
  <w:num w:numId="23">
    <w:abstractNumId w:val="27"/>
  </w:num>
  <w:num w:numId="24">
    <w:abstractNumId w:val="17"/>
  </w:num>
  <w:num w:numId="25">
    <w:abstractNumId w:val="11"/>
  </w:num>
  <w:num w:numId="26">
    <w:abstractNumId w:val="38"/>
  </w:num>
  <w:num w:numId="27">
    <w:abstractNumId w:val="0"/>
  </w:num>
  <w:num w:numId="28">
    <w:abstractNumId w:val="20"/>
  </w:num>
  <w:num w:numId="29">
    <w:abstractNumId w:val="32"/>
  </w:num>
  <w:num w:numId="30">
    <w:abstractNumId w:val="36"/>
  </w:num>
  <w:num w:numId="31">
    <w:abstractNumId w:val="2"/>
  </w:num>
  <w:num w:numId="32">
    <w:abstractNumId w:val="42"/>
  </w:num>
  <w:num w:numId="33">
    <w:abstractNumId w:val="6"/>
  </w:num>
  <w:num w:numId="34">
    <w:abstractNumId w:val="19"/>
  </w:num>
  <w:num w:numId="35">
    <w:abstractNumId w:val="8"/>
  </w:num>
  <w:num w:numId="36">
    <w:abstractNumId w:val="39"/>
  </w:num>
  <w:num w:numId="37">
    <w:abstractNumId w:val="40"/>
  </w:num>
  <w:num w:numId="38">
    <w:abstractNumId w:val="12"/>
  </w:num>
  <w:num w:numId="39">
    <w:abstractNumId w:val="37"/>
  </w:num>
  <w:num w:numId="40">
    <w:abstractNumId w:val="43"/>
  </w:num>
  <w:num w:numId="41">
    <w:abstractNumId w:val="26"/>
  </w:num>
  <w:num w:numId="42">
    <w:abstractNumId w:val="33"/>
  </w:num>
  <w:num w:numId="43">
    <w:abstractNumId w:val="35"/>
  </w:num>
  <w:num w:numId="44">
    <w:abstractNumId w:val="24"/>
  </w:num>
  <w:numIdMacAtCleanup w:val="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4096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430"/>
    <w:rsid w:val="0000041E"/>
    <w:rsid w:val="00001CDA"/>
    <w:rsid w:val="00004C87"/>
    <w:rsid w:val="00004D36"/>
    <w:rsid w:val="00004E8B"/>
    <w:rsid w:val="0000709D"/>
    <w:rsid w:val="00011AD0"/>
    <w:rsid w:val="0001326F"/>
    <w:rsid w:val="00021060"/>
    <w:rsid w:val="0002272D"/>
    <w:rsid w:val="0002273A"/>
    <w:rsid w:val="00022AB4"/>
    <w:rsid w:val="00023929"/>
    <w:rsid w:val="00024974"/>
    <w:rsid w:val="0002565C"/>
    <w:rsid w:val="000302B6"/>
    <w:rsid w:val="00030586"/>
    <w:rsid w:val="000305DD"/>
    <w:rsid w:val="00032C80"/>
    <w:rsid w:val="0003734B"/>
    <w:rsid w:val="0003748C"/>
    <w:rsid w:val="0004102C"/>
    <w:rsid w:val="0004177E"/>
    <w:rsid w:val="00041E60"/>
    <w:rsid w:val="00042C00"/>
    <w:rsid w:val="00043231"/>
    <w:rsid w:val="00043589"/>
    <w:rsid w:val="000465A7"/>
    <w:rsid w:val="00050919"/>
    <w:rsid w:val="00052E9E"/>
    <w:rsid w:val="00053767"/>
    <w:rsid w:val="00056DFB"/>
    <w:rsid w:val="00056FE8"/>
    <w:rsid w:val="0006097C"/>
    <w:rsid w:val="00060A8A"/>
    <w:rsid w:val="000610A6"/>
    <w:rsid w:val="0006126A"/>
    <w:rsid w:val="00063B9C"/>
    <w:rsid w:val="00063D0D"/>
    <w:rsid w:val="00065686"/>
    <w:rsid w:val="00066FA3"/>
    <w:rsid w:val="00070C8A"/>
    <w:rsid w:val="00075379"/>
    <w:rsid w:val="000753E6"/>
    <w:rsid w:val="00075C2D"/>
    <w:rsid w:val="00080FD1"/>
    <w:rsid w:val="000836A8"/>
    <w:rsid w:val="000839BD"/>
    <w:rsid w:val="00083FE1"/>
    <w:rsid w:val="000857EC"/>
    <w:rsid w:val="0008767B"/>
    <w:rsid w:val="000932C3"/>
    <w:rsid w:val="00095D63"/>
    <w:rsid w:val="000A013F"/>
    <w:rsid w:val="000A0804"/>
    <w:rsid w:val="000A1E1D"/>
    <w:rsid w:val="000A4C6F"/>
    <w:rsid w:val="000A75F3"/>
    <w:rsid w:val="000A7B14"/>
    <w:rsid w:val="000B081B"/>
    <w:rsid w:val="000B0FC7"/>
    <w:rsid w:val="000B169C"/>
    <w:rsid w:val="000B1FCB"/>
    <w:rsid w:val="000B3494"/>
    <w:rsid w:val="000B6631"/>
    <w:rsid w:val="000B70D6"/>
    <w:rsid w:val="000B717C"/>
    <w:rsid w:val="000B727E"/>
    <w:rsid w:val="000B77BD"/>
    <w:rsid w:val="000C05F0"/>
    <w:rsid w:val="000C75D6"/>
    <w:rsid w:val="000D0D19"/>
    <w:rsid w:val="000D2DBF"/>
    <w:rsid w:val="000D358F"/>
    <w:rsid w:val="000D442E"/>
    <w:rsid w:val="000D4E50"/>
    <w:rsid w:val="000D74D9"/>
    <w:rsid w:val="000D7A0F"/>
    <w:rsid w:val="000D7B90"/>
    <w:rsid w:val="000E3C92"/>
    <w:rsid w:val="000E4254"/>
    <w:rsid w:val="000E6A8F"/>
    <w:rsid w:val="000E7184"/>
    <w:rsid w:val="000E7B0A"/>
    <w:rsid w:val="000F239A"/>
    <w:rsid w:val="000F2537"/>
    <w:rsid w:val="000F3EFF"/>
    <w:rsid w:val="000F531A"/>
    <w:rsid w:val="000F6715"/>
    <w:rsid w:val="000F7084"/>
    <w:rsid w:val="000F7ABE"/>
    <w:rsid w:val="000F7BD8"/>
    <w:rsid w:val="000F7EED"/>
    <w:rsid w:val="00100D3C"/>
    <w:rsid w:val="001038BB"/>
    <w:rsid w:val="001078D6"/>
    <w:rsid w:val="00107D3F"/>
    <w:rsid w:val="00114953"/>
    <w:rsid w:val="0011658E"/>
    <w:rsid w:val="00116F7D"/>
    <w:rsid w:val="0012088E"/>
    <w:rsid w:val="0012107D"/>
    <w:rsid w:val="00122E69"/>
    <w:rsid w:val="00123B90"/>
    <w:rsid w:val="00124176"/>
    <w:rsid w:val="00124EFE"/>
    <w:rsid w:val="0012679E"/>
    <w:rsid w:val="00126D31"/>
    <w:rsid w:val="00130250"/>
    <w:rsid w:val="00131618"/>
    <w:rsid w:val="001328ED"/>
    <w:rsid w:val="0013425B"/>
    <w:rsid w:val="00135580"/>
    <w:rsid w:val="00135F31"/>
    <w:rsid w:val="001367C8"/>
    <w:rsid w:val="00140221"/>
    <w:rsid w:val="00140D07"/>
    <w:rsid w:val="0014340D"/>
    <w:rsid w:val="00143515"/>
    <w:rsid w:val="00151B3A"/>
    <w:rsid w:val="00155CF8"/>
    <w:rsid w:val="001562DE"/>
    <w:rsid w:val="00160DB9"/>
    <w:rsid w:val="00163B23"/>
    <w:rsid w:val="00163CEF"/>
    <w:rsid w:val="00164B07"/>
    <w:rsid w:val="00165498"/>
    <w:rsid w:val="00171530"/>
    <w:rsid w:val="00172868"/>
    <w:rsid w:val="00172C5D"/>
    <w:rsid w:val="0017393C"/>
    <w:rsid w:val="001757A5"/>
    <w:rsid w:val="00176607"/>
    <w:rsid w:val="001800E5"/>
    <w:rsid w:val="001812B4"/>
    <w:rsid w:val="001879FB"/>
    <w:rsid w:val="00192CEB"/>
    <w:rsid w:val="00193989"/>
    <w:rsid w:val="00195D25"/>
    <w:rsid w:val="001967C5"/>
    <w:rsid w:val="0019682A"/>
    <w:rsid w:val="001A3272"/>
    <w:rsid w:val="001A3542"/>
    <w:rsid w:val="001A5510"/>
    <w:rsid w:val="001A7858"/>
    <w:rsid w:val="001A7CD6"/>
    <w:rsid w:val="001B304D"/>
    <w:rsid w:val="001B7C8E"/>
    <w:rsid w:val="001C0E85"/>
    <w:rsid w:val="001C1604"/>
    <w:rsid w:val="001C3773"/>
    <w:rsid w:val="001C4975"/>
    <w:rsid w:val="001C68E6"/>
    <w:rsid w:val="001D18C6"/>
    <w:rsid w:val="001D3584"/>
    <w:rsid w:val="001D4185"/>
    <w:rsid w:val="001D418D"/>
    <w:rsid w:val="001D4AF1"/>
    <w:rsid w:val="001D4BC7"/>
    <w:rsid w:val="001D773E"/>
    <w:rsid w:val="001E3536"/>
    <w:rsid w:val="001E63A2"/>
    <w:rsid w:val="001F1B75"/>
    <w:rsid w:val="001F2E57"/>
    <w:rsid w:val="001F3590"/>
    <w:rsid w:val="001F3BE6"/>
    <w:rsid w:val="001F4FE3"/>
    <w:rsid w:val="0020265B"/>
    <w:rsid w:val="0020306A"/>
    <w:rsid w:val="00204837"/>
    <w:rsid w:val="00206956"/>
    <w:rsid w:val="002078BC"/>
    <w:rsid w:val="0021068A"/>
    <w:rsid w:val="00211144"/>
    <w:rsid w:val="00212A3F"/>
    <w:rsid w:val="00212C93"/>
    <w:rsid w:val="00213568"/>
    <w:rsid w:val="002159E6"/>
    <w:rsid w:val="00215C1B"/>
    <w:rsid w:val="002168C2"/>
    <w:rsid w:val="00216BE8"/>
    <w:rsid w:val="00216CFC"/>
    <w:rsid w:val="00216FBC"/>
    <w:rsid w:val="00217B3B"/>
    <w:rsid w:val="00222B2E"/>
    <w:rsid w:val="00225F3A"/>
    <w:rsid w:val="00226C24"/>
    <w:rsid w:val="002303ED"/>
    <w:rsid w:val="0023065C"/>
    <w:rsid w:val="00230E60"/>
    <w:rsid w:val="00231972"/>
    <w:rsid w:val="002323F9"/>
    <w:rsid w:val="00232C83"/>
    <w:rsid w:val="00242A48"/>
    <w:rsid w:val="00243919"/>
    <w:rsid w:val="00243EBA"/>
    <w:rsid w:val="00251921"/>
    <w:rsid w:val="0025248A"/>
    <w:rsid w:val="002527A3"/>
    <w:rsid w:val="00252816"/>
    <w:rsid w:val="002529F2"/>
    <w:rsid w:val="00252B50"/>
    <w:rsid w:val="00252CEE"/>
    <w:rsid w:val="00254BC1"/>
    <w:rsid w:val="00256337"/>
    <w:rsid w:val="00257BB6"/>
    <w:rsid w:val="00257BFF"/>
    <w:rsid w:val="002601FA"/>
    <w:rsid w:val="00262735"/>
    <w:rsid w:val="00264927"/>
    <w:rsid w:val="0026709B"/>
    <w:rsid w:val="00267313"/>
    <w:rsid w:val="00270CDD"/>
    <w:rsid w:val="00273801"/>
    <w:rsid w:val="002755DD"/>
    <w:rsid w:val="00276E40"/>
    <w:rsid w:val="0027781D"/>
    <w:rsid w:val="00280BE3"/>
    <w:rsid w:val="00280CAD"/>
    <w:rsid w:val="00285E29"/>
    <w:rsid w:val="0028668C"/>
    <w:rsid w:val="002910F7"/>
    <w:rsid w:val="00291B70"/>
    <w:rsid w:val="00296FEF"/>
    <w:rsid w:val="00297AC3"/>
    <w:rsid w:val="002A2699"/>
    <w:rsid w:val="002A34BC"/>
    <w:rsid w:val="002A43E8"/>
    <w:rsid w:val="002A45FD"/>
    <w:rsid w:val="002A68A6"/>
    <w:rsid w:val="002B15BA"/>
    <w:rsid w:val="002B4158"/>
    <w:rsid w:val="002B428C"/>
    <w:rsid w:val="002B4798"/>
    <w:rsid w:val="002B64EC"/>
    <w:rsid w:val="002C1CB0"/>
    <w:rsid w:val="002C4875"/>
    <w:rsid w:val="002C49B2"/>
    <w:rsid w:val="002C4C20"/>
    <w:rsid w:val="002C6BA9"/>
    <w:rsid w:val="002C6C50"/>
    <w:rsid w:val="002D2B63"/>
    <w:rsid w:val="002D34CB"/>
    <w:rsid w:val="002D3697"/>
    <w:rsid w:val="002D4819"/>
    <w:rsid w:val="002D6DB0"/>
    <w:rsid w:val="002D7C64"/>
    <w:rsid w:val="002D7E03"/>
    <w:rsid w:val="002E27EB"/>
    <w:rsid w:val="002E3944"/>
    <w:rsid w:val="002E3E10"/>
    <w:rsid w:val="002E4787"/>
    <w:rsid w:val="002E5F2F"/>
    <w:rsid w:val="002E6151"/>
    <w:rsid w:val="002F06F3"/>
    <w:rsid w:val="002F279A"/>
    <w:rsid w:val="002F2DF4"/>
    <w:rsid w:val="002F2FF6"/>
    <w:rsid w:val="002F3A78"/>
    <w:rsid w:val="002F51C7"/>
    <w:rsid w:val="002F6AD5"/>
    <w:rsid w:val="0030168C"/>
    <w:rsid w:val="00302339"/>
    <w:rsid w:val="00302E9A"/>
    <w:rsid w:val="00303218"/>
    <w:rsid w:val="00305109"/>
    <w:rsid w:val="00306CCE"/>
    <w:rsid w:val="003078D3"/>
    <w:rsid w:val="00310CFB"/>
    <w:rsid w:val="003111EC"/>
    <w:rsid w:val="00312780"/>
    <w:rsid w:val="00314EA6"/>
    <w:rsid w:val="00315130"/>
    <w:rsid w:val="00316794"/>
    <w:rsid w:val="00317401"/>
    <w:rsid w:val="00320606"/>
    <w:rsid w:val="003206A0"/>
    <w:rsid w:val="00320A84"/>
    <w:rsid w:val="00320B20"/>
    <w:rsid w:val="003212CE"/>
    <w:rsid w:val="0032172B"/>
    <w:rsid w:val="00321C96"/>
    <w:rsid w:val="003222A9"/>
    <w:rsid w:val="00322C35"/>
    <w:rsid w:val="0032327A"/>
    <w:rsid w:val="0032427B"/>
    <w:rsid w:val="003246FC"/>
    <w:rsid w:val="00324C9C"/>
    <w:rsid w:val="00327E3F"/>
    <w:rsid w:val="00330E60"/>
    <w:rsid w:val="00333FA1"/>
    <w:rsid w:val="00335713"/>
    <w:rsid w:val="00340055"/>
    <w:rsid w:val="00343D9D"/>
    <w:rsid w:val="003445B2"/>
    <w:rsid w:val="00351B57"/>
    <w:rsid w:val="0035232E"/>
    <w:rsid w:val="0035439D"/>
    <w:rsid w:val="00354A4C"/>
    <w:rsid w:val="00355030"/>
    <w:rsid w:val="00356286"/>
    <w:rsid w:val="00357BA6"/>
    <w:rsid w:val="00357DFB"/>
    <w:rsid w:val="00361782"/>
    <w:rsid w:val="003626AE"/>
    <w:rsid w:val="003640FE"/>
    <w:rsid w:val="0036559A"/>
    <w:rsid w:val="00366A77"/>
    <w:rsid w:val="00366B5B"/>
    <w:rsid w:val="00367326"/>
    <w:rsid w:val="00367D59"/>
    <w:rsid w:val="00371315"/>
    <w:rsid w:val="003715CC"/>
    <w:rsid w:val="0037236F"/>
    <w:rsid w:val="00376333"/>
    <w:rsid w:val="0037769F"/>
    <w:rsid w:val="00381B03"/>
    <w:rsid w:val="0038334E"/>
    <w:rsid w:val="003833D5"/>
    <w:rsid w:val="0038480D"/>
    <w:rsid w:val="00386F47"/>
    <w:rsid w:val="00390795"/>
    <w:rsid w:val="0039130B"/>
    <w:rsid w:val="00393895"/>
    <w:rsid w:val="00393B24"/>
    <w:rsid w:val="00394D3B"/>
    <w:rsid w:val="00397D5B"/>
    <w:rsid w:val="003A138D"/>
    <w:rsid w:val="003A2264"/>
    <w:rsid w:val="003A2EB8"/>
    <w:rsid w:val="003A3295"/>
    <w:rsid w:val="003A66DC"/>
    <w:rsid w:val="003A7FA6"/>
    <w:rsid w:val="003B0C5A"/>
    <w:rsid w:val="003B13CB"/>
    <w:rsid w:val="003B39FE"/>
    <w:rsid w:val="003B479B"/>
    <w:rsid w:val="003B7B8D"/>
    <w:rsid w:val="003C16C6"/>
    <w:rsid w:val="003C212C"/>
    <w:rsid w:val="003C2AB0"/>
    <w:rsid w:val="003C3C85"/>
    <w:rsid w:val="003C3FF0"/>
    <w:rsid w:val="003C4690"/>
    <w:rsid w:val="003C63BA"/>
    <w:rsid w:val="003C7B94"/>
    <w:rsid w:val="003D028F"/>
    <w:rsid w:val="003D44D6"/>
    <w:rsid w:val="003D573B"/>
    <w:rsid w:val="003D694B"/>
    <w:rsid w:val="003D6F6C"/>
    <w:rsid w:val="003D7AEF"/>
    <w:rsid w:val="003E0FC0"/>
    <w:rsid w:val="003E17A5"/>
    <w:rsid w:val="003E3960"/>
    <w:rsid w:val="003E498E"/>
    <w:rsid w:val="003E5B88"/>
    <w:rsid w:val="003E6321"/>
    <w:rsid w:val="003E6592"/>
    <w:rsid w:val="003E6B9D"/>
    <w:rsid w:val="003F00A2"/>
    <w:rsid w:val="003F32E5"/>
    <w:rsid w:val="003F48EE"/>
    <w:rsid w:val="003F5389"/>
    <w:rsid w:val="003F605B"/>
    <w:rsid w:val="003F7842"/>
    <w:rsid w:val="00402B0F"/>
    <w:rsid w:val="00403038"/>
    <w:rsid w:val="004045F6"/>
    <w:rsid w:val="004065F2"/>
    <w:rsid w:val="00406FDA"/>
    <w:rsid w:val="004111BE"/>
    <w:rsid w:val="00412E05"/>
    <w:rsid w:val="004174D0"/>
    <w:rsid w:val="0041759E"/>
    <w:rsid w:val="00422E40"/>
    <w:rsid w:val="00423063"/>
    <w:rsid w:val="00426C99"/>
    <w:rsid w:val="0042787D"/>
    <w:rsid w:val="00432F92"/>
    <w:rsid w:val="0043387D"/>
    <w:rsid w:val="004356DE"/>
    <w:rsid w:val="00436710"/>
    <w:rsid w:val="00440B16"/>
    <w:rsid w:val="0044157F"/>
    <w:rsid w:val="00441A08"/>
    <w:rsid w:val="004421CD"/>
    <w:rsid w:val="00443992"/>
    <w:rsid w:val="00445C62"/>
    <w:rsid w:val="00446644"/>
    <w:rsid w:val="004501BF"/>
    <w:rsid w:val="0045388E"/>
    <w:rsid w:val="00453CAE"/>
    <w:rsid w:val="00455D6A"/>
    <w:rsid w:val="00457154"/>
    <w:rsid w:val="00457511"/>
    <w:rsid w:val="00457766"/>
    <w:rsid w:val="004579B8"/>
    <w:rsid w:val="00461B72"/>
    <w:rsid w:val="004637DE"/>
    <w:rsid w:val="00464587"/>
    <w:rsid w:val="00464F45"/>
    <w:rsid w:val="00465486"/>
    <w:rsid w:val="00466499"/>
    <w:rsid w:val="00466A5F"/>
    <w:rsid w:val="00467B5D"/>
    <w:rsid w:val="00467E27"/>
    <w:rsid w:val="00472164"/>
    <w:rsid w:val="00472220"/>
    <w:rsid w:val="0047245A"/>
    <w:rsid w:val="00474059"/>
    <w:rsid w:val="00474300"/>
    <w:rsid w:val="00474AD1"/>
    <w:rsid w:val="00476A5D"/>
    <w:rsid w:val="00476E84"/>
    <w:rsid w:val="00480B43"/>
    <w:rsid w:val="004824C3"/>
    <w:rsid w:val="004839CE"/>
    <w:rsid w:val="00484881"/>
    <w:rsid w:val="00485F6F"/>
    <w:rsid w:val="0048654E"/>
    <w:rsid w:val="004914C2"/>
    <w:rsid w:val="00492994"/>
    <w:rsid w:val="0049361A"/>
    <w:rsid w:val="00495417"/>
    <w:rsid w:val="004954D9"/>
    <w:rsid w:val="004A2BD5"/>
    <w:rsid w:val="004A5262"/>
    <w:rsid w:val="004A5711"/>
    <w:rsid w:val="004A6022"/>
    <w:rsid w:val="004B162B"/>
    <w:rsid w:val="004B3699"/>
    <w:rsid w:val="004B3B80"/>
    <w:rsid w:val="004B5198"/>
    <w:rsid w:val="004B5898"/>
    <w:rsid w:val="004B5973"/>
    <w:rsid w:val="004B64B7"/>
    <w:rsid w:val="004C0E21"/>
    <w:rsid w:val="004C1248"/>
    <w:rsid w:val="004C1A73"/>
    <w:rsid w:val="004C20C0"/>
    <w:rsid w:val="004D022D"/>
    <w:rsid w:val="004D0F9A"/>
    <w:rsid w:val="004D178B"/>
    <w:rsid w:val="004D2168"/>
    <w:rsid w:val="004D39C9"/>
    <w:rsid w:val="004D6B33"/>
    <w:rsid w:val="004D6E5F"/>
    <w:rsid w:val="004D7DD1"/>
    <w:rsid w:val="004E0806"/>
    <w:rsid w:val="004E0DBE"/>
    <w:rsid w:val="004E2795"/>
    <w:rsid w:val="004E27EB"/>
    <w:rsid w:val="004E6AD8"/>
    <w:rsid w:val="004F0044"/>
    <w:rsid w:val="004F208A"/>
    <w:rsid w:val="004F2F49"/>
    <w:rsid w:val="004F553A"/>
    <w:rsid w:val="004F5A54"/>
    <w:rsid w:val="005029FA"/>
    <w:rsid w:val="00503F9E"/>
    <w:rsid w:val="0050404D"/>
    <w:rsid w:val="00504A4F"/>
    <w:rsid w:val="0050586D"/>
    <w:rsid w:val="00507748"/>
    <w:rsid w:val="00507CEB"/>
    <w:rsid w:val="005103C5"/>
    <w:rsid w:val="005105F1"/>
    <w:rsid w:val="005106AF"/>
    <w:rsid w:val="00512288"/>
    <w:rsid w:val="005126EE"/>
    <w:rsid w:val="00512C04"/>
    <w:rsid w:val="005166DE"/>
    <w:rsid w:val="00532C59"/>
    <w:rsid w:val="0053327C"/>
    <w:rsid w:val="005345DC"/>
    <w:rsid w:val="005364B1"/>
    <w:rsid w:val="00536997"/>
    <w:rsid w:val="00540310"/>
    <w:rsid w:val="0054255F"/>
    <w:rsid w:val="00543988"/>
    <w:rsid w:val="00547B54"/>
    <w:rsid w:val="00550B0F"/>
    <w:rsid w:val="005532C2"/>
    <w:rsid w:val="00553A74"/>
    <w:rsid w:val="00555C53"/>
    <w:rsid w:val="00556239"/>
    <w:rsid w:val="00557AE5"/>
    <w:rsid w:val="00561018"/>
    <w:rsid w:val="00561A7D"/>
    <w:rsid w:val="005643A5"/>
    <w:rsid w:val="00565FA5"/>
    <w:rsid w:val="005666A7"/>
    <w:rsid w:val="00570F0D"/>
    <w:rsid w:val="00577440"/>
    <w:rsid w:val="00582E64"/>
    <w:rsid w:val="005836D8"/>
    <w:rsid w:val="00584CFD"/>
    <w:rsid w:val="00586836"/>
    <w:rsid w:val="005868C7"/>
    <w:rsid w:val="00590E42"/>
    <w:rsid w:val="00590F3B"/>
    <w:rsid w:val="0059135A"/>
    <w:rsid w:val="005915EF"/>
    <w:rsid w:val="0059203E"/>
    <w:rsid w:val="0059389C"/>
    <w:rsid w:val="00594C96"/>
    <w:rsid w:val="00594D4E"/>
    <w:rsid w:val="00597279"/>
    <w:rsid w:val="00597611"/>
    <w:rsid w:val="005A141F"/>
    <w:rsid w:val="005A6680"/>
    <w:rsid w:val="005B019A"/>
    <w:rsid w:val="005B04F4"/>
    <w:rsid w:val="005B15CD"/>
    <w:rsid w:val="005B2121"/>
    <w:rsid w:val="005B32CA"/>
    <w:rsid w:val="005B4109"/>
    <w:rsid w:val="005B4798"/>
    <w:rsid w:val="005B66F8"/>
    <w:rsid w:val="005C3FB2"/>
    <w:rsid w:val="005C65E0"/>
    <w:rsid w:val="005D0129"/>
    <w:rsid w:val="005D01D7"/>
    <w:rsid w:val="005D37AB"/>
    <w:rsid w:val="005D3EA4"/>
    <w:rsid w:val="005D425F"/>
    <w:rsid w:val="005D4BF3"/>
    <w:rsid w:val="005D61C8"/>
    <w:rsid w:val="005D63F7"/>
    <w:rsid w:val="005D65B0"/>
    <w:rsid w:val="005D6B90"/>
    <w:rsid w:val="005D7305"/>
    <w:rsid w:val="005E060D"/>
    <w:rsid w:val="005E16B9"/>
    <w:rsid w:val="005E4ED1"/>
    <w:rsid w:val="005E559C"/>
    <w:rsid w:val="005E57EA"/>
    <w:rsid w:val="006019F3"/>
    <w:rsid w:val="00602833"/>
    <w:rsid w:val="00602A85"/>
    <w:rsid w:val="0060541B"/>
    <w:rsid w:val="00605FB0"/>
    <w:rsid w:val="00611424"/>
    <w:rsid w:val="00612639"/>
    <w:rsid w:val="00617A6D"/>
    <w:rsid w:val="0062191C"/>
    <w:rsid w:val="00621B6A"/>
    <w:rsid w:val="006220AF"/>
    <w:rsid w:val="006221F7"/>
    <w:rsid w:val="00623B22"/>
    <w:rsid w:val="00626A8C"/>
    <w:rsid w:val="00631454"/>
    <w:rsid w:val="00632398"/>
    <w:rsid w:val="00632FD7"/>
    <w:rsid w:val="006425A3"/>
    <w:rsid w:val="006431C4"/>
    <w:rsid w:val="00644BAA"/>
    <w:rsid w:val="00652749"/>
    <w:rsid w:val="00656727"/>
    <w:rsid w:val="0065696D"/>
    <w:rsid w:val="00656D1B"/>
    <w:rsid w:val="00657254"/>
    <w:rsid w:val="00661430"/>
    <w:rsid w:val="00661694"/>
    <w:rsid w:val="00662446"/>
    <w:rsid w:val="00663606"/>
    <w:rsid w:val="006645F1"/>
    <w:rsid w:val="0066468F"/>
    <w:rsid w:val="006661A1"/>
    <w:rsid w:val="006673F7"/>
    <w:rsid w:val="00670CFF"/>
    <w:rsid w:val="00670D96"/>
    <w:rsid w:val="006768FB"/>
    <w:rsid w:val="006771A0"/>
    <w:rsid w:val="00677644"/>
    <w:rsid w:val="006777C6"/>
    <w:rsid w:val="00677E98"/>
    <w:rsid w:val="00680A56"/>
    <w:rsid w:val="00680EB3"/>
    <w:rsid w:val="00681FE3"/>
    <w:rsid w:val="0068200D"/>
    <w:rsid w:val="00683C10"/>
    <w:rsid w:val="00684532"/>
    <w:rsid w:val="006852D7"/>
    <w:rsid w:val="0068557F"/>
    <w:rsid w:val="00685B3C"/>
    <w:rsid w:val="0068706F"/>
    <w:rsid w:val="00690B32"/>
    <w:rsid w:val="00691D8D"/>
    <w:rsid w:val="00691E36"/>
    <w:rsid w:val="0069228B"/>
    <w:rsid w:val="00692CD7"/>
    <w:rsid w:val="006944C1"/>
    <w:rsid w:val="006949FF"/>
    <w:rsid w:val="00694D03"/>
    <w:rsid w:val="00697CBB"/>
    <w:rsid w:val="006A0A65"/>
    <w:rsid w:val="006A0CBE"/>
    <w:rsid w:val="006A1158"/>
    <w:rsid w:val="006A15C6"/>
    <w:rsid w:val="006A21CC"/>
    <w:rsid w:val="006A4839"/>
    <w:rsid w:val="006A4B34"/>
    <w:rsid w:val="006A4BA1"/>
    <w:rsid w:val="006A6B26"/>
    <w:rsid w:val="006A7CFA"/>
    <w:rsid w:val="006B1D0B"/>
    <w:rsid w:val="006B2AE2"/>
    <w:rsid w:val="006C07E5"/>
    <w:rsid w:val="006C0AC1"/>
    <w:rsid w:val="006C11BF"/>
    <w:rsid w:val="006C24B1"/>
    <w:rsid w:val="006C2B66"/>
    <w:rsid w:val="006C7459"/>
    <w:rsid w:val="006D13C2"/>
    <w:rsid w:val="006D1A36"/>
    <w:rsid w:val="006D1B53"/>
    <w:rsid w:val="006D1FC1"/>
    <w:rsid w:val="006D3A07"/>
    <w:rsid w:val="006D48AD"/>
    <w:rsid w:val="006D49DB"/>
    <w:rsid w:val="006D4D9E"/>
    <w:rsid w:val="006D52C6"/>
    <w:rsid w:val="006D7F5C"/>
    <w:rsid w:val="006E00F7"/>
    <w:rsid w:val="006E0271"/>
    <w:rsid w:val="006E0B6E"/>
    <w:rsid w:val="006E14D4"/>
    <w:rsid w:val="006E3EF1"/>
    <w:rsid w:val="006E5B50"/>
    <w:rsid w:val="006E6B9E"/>
    <w:rsid w:val="006F2380"/>
    <w:rsid w:val="006F2B43"/>
    <w:rsid w:val="006F3F88"/>
    <w:rsid w:val="006F6A5B"/>
    <w:rsid w:val="00701899"/>
    <w:rsid w:val="00702EBA"/>
    <w:rsid w:val="00705044"/>
    <w:rsid w:val="00705440"/>
    <w:rsid w:val="007058B6"/>
    <w:rsid w:val="00705FA5"/>
    <w:rsid w:val="00707AD1"/>
    <w:rsid w:val="00712356"/>
    <w:rsid w:val="0071396E"/>
    <w:rsid w:val="00713C57"/>
    <w:rsid w:val="00720952"/>
    <w:rsid w:val="0072204F"/>
    <w:rsid w:val="007221D3"/>
    <w:rsid w:val="00723A0F"/>
    <w:rsid w:val="00724078"/>
    <w:rsid w:val="00724E6D"/>
    <w:rsid w:val="00724E83"/>
    <w:rsid w:val="00725D64"/>
    <w:rsid w:val="007263CB"/>
    <w:rsid w:val="00727F17"/>
    <w:rsid w:val="0073097E"/>
    <w:rsid w:val="00733264"/>
    <w:rsid w:val="00733B10"/>
    <w:rsid w:val="00736F18"/>
    <w:rsid w:val="007405F2"/>
    <w:rsid w:val="00740B71"/>
    <w:rsid w:val="0074117F"/>
    <w:rsid w:val="00741786"/>
    <w:rsid w:val="0074562C"/>
    <w:rsid w:val="0074643B"/>
    <w:rsid w:val="007464F2"/>
    <w:rsid w:val="007464F7"/>
    <w:rsid w:val="00747480"/>
    <w:rsid w:val="00751076"/>
    <w:rsid w:val="007517E6"/>
    <w:rsid w:val="007529CA"/>
    <w:rsid w:val="00752F9E"/>
    <w:rsid w:val="00753505"/>
    <w:rsid w:val="00753543"/>
    <w:rsid w:val="00754082"/>
    <w:rsid w:val="007546A7"/>
    <w:rsid w:val="00755C36"/>
    <w:rsid w:val="007601E2"/>
    <w:rsid w:val="00760687"/>
    <w:rsid w:val="00761750"/>
    <w:rsid w:val="00761BF7"/>
    <w:rsid w:val="00767C9E"/>
    <w:rsid w:val="00767D41"/>
    <w:rsid w:val="007707BA"/>
    <w:rsid w:val="0077094F"/>
    <w:rsid w:val="00772B6F"/>
    <w:rsid w:val="007761A4"/>
    <w:rsid w:val="0077647B"/>
    <w:rsid w:val="00780AB5"/>
    <w:rsid w:val="0078125F"/>
    <w:rsid w:val="007836B0"/>
    <w:rsid w:val="0079073F"/>
    <w:rsid w:val="007915EF"/>
    <w:rsid w:val="00793F76"/>
    <w:rsid w:val="007940C1"/>
    <w:rsid w:val="00794238"/>
    <w:rsid w:val="007945E3"/>
    <w:rsid w:val="00794EDD"/>
    <w:rsid w:val="007975AD"/>
    <w:rsid w:val="007A1CDA"/>
    <w:rsid w:val="007A3804"/>
    <w:rsid w:val="007A3DE7"/>
    <w:rsid w:val="007A461A"/>
    <w:rsid w:val="007A4A69"/>
    <w:rsid w:val="007A4F31"/>
    <w:rsid w:val="007A5B77"/>
    <w:rsid w:val="007A5E88"/>
    <w:rsid w:val="007A7362"/>
    <w:rsid w:val="007A7447"/>
    <w:rsid w:val="007B01A6"/>
    <w:rsid w:val="007B06CC"/>
    <w:rsid w:val="007B2758"/>
    <w:rsid w:val="007B579A"/>
    <w:rsid w:val="007B6D55"/>
    <w:rsid w:val="007C2D74"/>
    <w:rsid w:val="007C5FF2"/>
    <w:rsid w:val="007C73B5"/>
    <w:rsid w:val="007D1BCC"/>
    <w:rsid w:val="007D38A5"/>
    <w:rsid w:val="007E1644"/>
    <w:rsid w:val="007E2CE3"/>
    <w:rsid w:val="007E30AF"/>
    <w:rsid w:val="007E5085"/>
    <w:rsid w:val="007E609B"/>
    <w:rsid w:val="007F015D"/>
    <w:rsid w:val="007F0E8E"/>
    <w:rsid w:val="007F236F"/>
    <w:rsid w:val="007F554F"/>
    <w:rsid w:val="0080397D"/>
    <w:rsid w:val="00804302"/>
    <w:rsid w:val="00804874"/>
    <w:rsid w:val="008051C4"/>
    <w:rsid w:val="00806C96"/>
    <w:rsid w:val="00807992"/>
    <w:rsid w:val="00811390"/>
    <w:rsid w:val="008115C0"/>
    <w:rsid w:val="00812169"/>
    <w:rsid w:val="00813097"/>
    <w:rsid w:val="008142F8"/>
    <w:rsid w:val="00814E56"/>
    <w:rsid w:val="00815344"/>
    <w:rsid w:val="00817F6B"/>
    <w:rsid w:val="00820B7A"/>
    <w:rsid w:val="008225A5"/>
    <w:rsid w:val="0082488A"/>
    <w:rsid w:val="0082502A"/>
    <w:rsid w:val="008301FD"/>
    <w:rsid w:val="00830D83"/>
    <w:rsid w:val="0083175D"/>
    <w:rsid w:val="008336FB"/>
    <w:rsid w:val="0083388E"/>
    <w:rsid w:val="00837094"/>
    <w:rsid w:val="00837233"/>
    <w:rsid w:val="00837CC6"/>
    <w:rsid w:val="008409E0"/>
    <w:rsid w:val="00842072"/>
    <w:rsid w:val="00842E9A"/>
    <w:rsid w:val="008431CB"/>
    <w:rsid w:val="00843706"/>
    <w:rsid w:val="008446AD"/>
    <w:rsid w:val="00845C85"/>
    <w:rsid w:val="008461C1"/>
    <w:rsid w:val="0084684B"/>
    <w:rsid w:val="00852A4A"/>
    <w:rsid w:val="008542B7"/>
    <w:rsid w:val="00854F1E"/>
    <w:rsid w:val="00856AC2"/>
    <w:rsid w:val="00860961"/>
    <w:rsid w:val="00860C07"/>
    <w:rsid w:val="00860FD2"/>
    <w:rsid w:val="00862B45"/>
    <w:rsid w:val="008637DE"/>
    <w:rsid w:val="00863CCE"/>
    <w:rsid w:val="00871B48"/>
    <w:rsid w:val="008746A7"/>
    <w:rsid w:val="00874B4D"/>
    <w:rsid w:val="00874CFB"/>
    <w:rsid w:val="0087542D"/>
    <w:rsid w:val="00876DE8"/>
    <w:rsid w:val="0087745E"/>
    <w:rsid w:val="00880418"/>
    <w:rsid w:val="0088646F"/>
    <w:rsid w:val="00887743"/>
    <w:rsid w:val="00890941"/>
    <w:rsid w:val="00891BFA"/>
    <w:rsid w:val="00892CC9"/>
    <w:rsid w:val="008931D7"/>
    <w:rsid w:val="00893CB8"/>
    <w:rsid w:val="00893E2B"/>
    <w:rsid w:val="008947A0"/>
    <w:rsid w:val="008A1CEE"/>
    <w:rsid w:val="008B0A7A"/>
    <w:rsid w:val="008B0CBD"/>
    <w:rsid w:val="008B21A0"/>
    <w:rsid w:val="008B46D7"/>
    <w:rsid w:val="008B58DF"/>
    <w:rsid w:val="008C03E4"/>
    <w:rsid w:val="008C0AFE"/>
    <w:rsid w:val="008C5969"/>
    <w:rsid w:val="008C644A"/>
    <w:rsid w:val="008C6667"/>
    <w:rsid w:val="008C6E21"/>
    <w:rsid w:val="008C77C5"/>
    <w:rsid w:val="008D1F34"/>
    <w:rsid w:val="008D3CE7"/>
    <w:rsid w:val="008D5DF7"/>
    <w:rsid w:val="008D603B"/>
    <w:rsid w:val="008E3714"/>
    <w:rsid w:val="008E66D1"/>
    <w:rsid w:val="008F16B4"/>
    <w:rsid w:val="00900705"/>
    <w:rsid w:val="00904197"/>
    <w:rsid w:val="00904B31"/>
    <w:rsid w:val="00904CCF"/>
    <w:rsid w:val="00905346"/>
    <w:rsid w:val="0090608A"/>
    <w:rsid w:val="009066E2"/>
    <w:rsid w:val="00906D31"/>
    <w:rsid w:val="00907289"/>
    <w:rsid w:val="0091161F"/>
    <w:rsid w:val="00911782"/>
    <w:rsid w:val="00911825"/>
    <w:rsid w:val="00911B96"/>
    <w:rsid w:val="00912947"/>
    <w:rsid w:val="00913057"/>
    <w:rsid w:val="00913846"/>
    <w:rsid w:val="00913E70"/>
    <w:rsid w:val="00913FD8"/>
    <w:rsid w:val="009164CA"/>
    <w:rsid w:val="00920DBA"/>
    <w:rsid w:val="009211EC"/>
    <w:rsid w:val="00921B39"/>
    <w:rsid w:val="009223CC"/>
    <w:rsid w:val="009224B6"/>
    <w:rsid w:val="00922C10"/>
    <w:rsid w:val="00925157"/>
    <w:rsid w:val="00931182"/>
    <w:rsid w:val="0093263A"/>
    <w:rsid w:val="00935DFC"/>
    <w:rsid w:val="00935E76"/>
    <w:rsid w:val="00936C11"/>
    <w:rsid w:val="009378AE"/>
    <w:rsid w:val="00941EA4"/>
    <w:rsid w:val="0094259F"/>
    <w:rsid w:val="009427B1"/>
    <w:rsid w:val="00942B46"/>
    <w:rsid w:val="009439D6"/>
    <w:rsid w:val="00944587"/>
    <w:rsid w:val="0094480A"/>
    <w:rsid w:val="00946903"/>
    <w:rsid w:val="009505E7"/>
    <w:rsid w:val="00951807"/>
    <w:rsid w:val="00953241"/>
    <w:rsid w:val="00953F33"/>
    <w:rsid w:val="009545C0"/>
    <w:rsid w:val="009553AA"/>
    <w:rsid w:val="00955403"/>
    <w:rsid w:val="00957CDE"/>
    <w:rsid w:val="009604A0"/>
    <w:rsid w:val="0096096C"/>
    <w:rsid w:val="00961765"/>
    <w:rsid w:val="009620BE"/>
    <w:rsid w:val="0096222A"/>
    <w:rsid w:val="00963FDE"/>
    <w:rsid w:val="0096480C"/>
    <w:rsid w:val="00964BE1"/>
    <w:rsid w:val="00965E96"/>
    <w:rsid w:val="009701C9"/>
    <w:rsid w:val="00970E7B"/>
    <w:rsid w:val="009727C4"/>
    <w:rsid w:val="009765B7"/>
    <w:rsid w:val="00977EE4"/>
    <w:rsid w:val="009816EE"/>
    <w:rsid w:val="00983499"/>
    <w:rsid w:val="00983A67"/>
    <w:rsid w:val="00983EC7"/>
    <w:rsid w:val="00987352"/>
    <w:rsid w:val="0098789F"/>
    <w:rsid w:val="00987D3C"/>
    <w:rsid w:val="00991F7B"/>
    <w:rsid w:val="009923B0"/>
    <w:rsid w:val="00992CFD"/>
    <w:rsid w:val="00993E83"/>
    <w:rsid w:val="00996D39"/>
    <w:rsid w:val="00997C98"/>
    <w:rsid w:val="009A47FD"/>
    <w:rsid w:val="009B39CF"/>
    <w:rsid w:val="009B3EED"/>
    <w:rsid w:val="009B73F4"/>
    <w:rsid w:val="009C0B94"/>
    <w:rsid w:val="009C0CFD"/>
    <w:rsid w:val="009C0EE8"/>
    <w:rsid w:val="009C38ED"/>
    <w:rsid w:val="009C3CD7"/>
    <w:rsid w:val="009D127B"/>
    <w:rsid w:val="009D1396"/>
    <w:rsid w:val="009D3D58"/>
    <w:rsid w:val="009E019A"/>
    <w:rsid w:val="009E087A"/>
    <w:rsid w:val="009E095E"/>
    <w:rsid w:val="009E1DA1"/>
    <w:rsid w:val="009E261D"/>
    <w:rsid w:val="009E425D"/>
    <w:rsid w:val="009E5308"/>
    <w:rsid w:val="009E565F"/>
    <w:rsid w:val="009E7FC3"/>
    <w:rsid w:val="009F0147"/>
    <w:rsid w:val="009F358A"/>
    <w:rsid w:val="009F53CE"/>
    <w:rsid w:val="009F54F9"/>
    <w:rsid w:val="009F7C35"/>
    <w:rsid w:val="00A00BFF"/>
    <w:rsid w:val="00A01AE0"/>
    <w:rsid w:val="00A03D32"/>
    <w:rsid w:val="00A046D7"/>
    <w:rsid w:val="00A11334"/>
    <w:rsid w:val="00A22CA4"/>
    <w:rsid w:val="00A25A6E"/>
    <w:rsid w:val="00A276AB"/>
    <w:rsid w:val="00A31EAB"/>
    <w:rsid w:val="00A320AD"/>
    <w:rsid w:val="00A320D7"/>
    <w:rsid w:val="00A33C74"/>
    <w:rsid w:val="00A346E7"/>
    <w:rsid w:val="00A40743"/>
    <w:rsid w:val="00A41502"/>
    <w:rsid w:val="00A4265A"/>
    <w:rsid w:val="00A43433"/>
    <w:rsid w:val="00A456F7"/>
    <w:rsid w:val="00A5032A"/>
    <w:rsid w:val="00A51D0C"/>
    <w:rsid w:val="00A52501"/>
    <w:rsid w:val="00A52DBE"/>
    <w:rsid w:val="00A55C17"/>
    <w:rsid w:val="00A5742D"/>
    <w:rsid w:val="00A60E32"/>
    <w:rsid w:val="00A62DAD"/>
    <w:rsid w:val="00A6399F"/>
    <w:rsid w:val="00A647B7"/>
    <w:rsid w:val="00A647F5"/>
    <w:rsid w:val="00A6575E"/>
    <w:rsid w:val="00A65C3F"/>
    <w:rsid w:val="00A66CF7"/>
    <w:rsid w:val="00A70928"/>
    <w:rsid w:val="00A7160B"/>
    <w:rsid w:val="00A73B6B"/>
    <w:rsid w:val="00A77036"/>
    <w:rsid w:val="00A77966"/>
    <w:rsid w:val="00A8746C"/>
    <w:rsid w:val="00A91393"/>
    <w:rsid w:val="00A9275F"/>
    <w:rsid w:val="00A939D1"/>
    <w:rsid w:val="00AA0BD9"/>
    <w:rsid w:val="00AA3A34"/>
    <w:rsid w:val="00AA3B94"/>
    <w:rsid w:val="00AA3E55"/>
    <w:rsid w:val="00AA4A42"/>
    <w:rsid w:val="00AB2FEC"/>
    <w:rsid w:val="00AB38BF"/>
    <w:rsid w:val="00AB42EB"/>
    <w:rsid w:val="00AB4864"/>
    <w:rsid w:val="00AB5A1E"/>
    <w:rsid w:val="00AB5F81"/>
    <w:rsid w:val="00AB7EB3"/>
    <w:rsid w:val="00AC0816"/>
    <w:rsid w:val="00AC11ED"/>
    <w:rsid w:val="00AC27A0"/>
    <w:rsid w:val="00AC5CED"/>
    <w:rsid w:val="00AC681B"/>
    <w:rsid w:val="00AC7DF2"/>
    <w:rsid w:val="00AD0212"/>
    <w:rsid w:val="00AD39B5"/>
    <w:rsid w:val="00AD3B31"/>
    <w:rsid w:val="00AD7F66"/>
    <w:rsid w:val="00AE1E9C"/>
    <w:rsid w:val="00AE247E"/>
    <w:rsid w:val="00AE3174"/>
    <w:rsid w:val="00AF0C18"/>
    <w:rsid w:val="00AF1C39"/>
    <w:rsid w:val="00AF371B"/>
    <w:rsid w:val="00AF3E9A"/>
    <w:rsid w:val="00AF6407"/>
    <w:rsid w:val="00B01773"/>
    <w:rsid w:val="00B027E6"/>
    <w:rsid w:val="00B02E57"/>
    <w:rsid w:val="00B02EA9"/>
    <w:rsid w:val="00B03175"/>
    <w:rsid w:val="00B0330A"/>
    <w:rsid w:val="00B0403B"/>
    <w:rsid w:val="00B04084"/>
    <w:rsid w:val="00B0453C"/>
    <w:rsid w:val="00B052E3"/>
    <w:rsid w:val="00B06C78"/>
    <w:rsid w:val="00B10A48"/>
    <w:rsid w:val="00B11D70"/>
    <w:rsid w:val="00B1259C"/>
    <w:rsid w:val="00B13847"/>
    <w:rsid w:val="00B155D2"/>
    <w:rsid w:val="00B15FD4"/>
    <w:rsid w:val="00B165BA"/>
    <w:rsid w:val="00B17012"/>
    <w:rsid w:val="00B172A8"/>
    <w:rsid w:val="00B172BF"/>
    <w:rsid w:val="00B209DD"/>
    <w:rsid w:val="00B20D49"/>
    <w:rsid w:val="00B21C94"/>
    <w:rsid w:val="00B24493"/>
    <w:rsid w:val="00B27BBF"/>
    <w:rsid w:val="00B3006D"/>
    <w:rsid w:val="00B334C5"/>
    <w:rsid w:val="00B33989"/>
    <w:rsid w:val="00B33B2E"/>
    <w:rsid w:val="00B363DA"/>
    <w:rsid w:val="00B410E3"/>
    <w:rsid w:val="00B44F53"/>
    <w:rsid w:val="00B455DD"/>
    <w:rsid w:val="00B469DC"/>
    <w:rsid w:val="00B46A9A"/>
    <w:rsid w:val="00B46AD7"/>
    <w:rsid w:val="00B57B24"/>
    <w:rsid w:val="00B60B17"/>
    <w:rsid w:val="00B61C61"/>
    <w:rsid w:val="00B62C9F"/>
    <w:rsid w:val="00B662B8"/>
    <w:rsid w:val="00B67318"/>
    <w:rsid w:val="00B7196F"/>
    <w:rsid w:val="00B71CF7"/>
    <w:rsid w:val="00B729FB"/>
    <w:rsid w:val="00B74512"/>
    <w:rsid w:val="00B74C02"/>
    <w:rsid w:val="00B80C7D"/>
    <w:rsid w:val="00B82145"/>
    <w:rsid w:val="00B82D59"/>
    <w:rsid w:val="00B845AC"/>
    <w:rsid w:val="00B8624A"/>
    <w:rsid w:val="00B907AB"/>
    <w:rsid w:val="00B92CCE"/>
    <w:rsid w:val="00B96ACA"/>
    <w:rsid w:val="00B973DE"/>
    <w:rsid w:val="00BA1AB0"/>
    <w:rsid w:val="00BA23FA"/>
    <w:rsid w:val="00BA3ADE"/>
    <w:rsid w:val="00BA55D7"/>
    <w:rsid w:val="00BA5CCB"/>
    <w:rsid w:val="00BA7637"/>
    <w:rsid w:val="00BB0C3F"/>
    <w:rsid w:val="00BB15EC"/>
    <w:rsid w:val="00BB6742"/>
    <w:rsid w:val="00BB6E66"/>
    <w:rsid w:val="00BB7430"/>
    <w:rsid w:val="00BC1A25"/>
    <w:rsid w:val="00BC281D"/>
    <w:rsid w:val="00BC2A9F"/>
    <w:rsid w:val="00BC342D"/>
    <w:rsid w:val="00BC3C40"/>
    <w:rsid w:val="00BC5B9E"/>
    <w:rsid w:val="00BC6631"/>
    <w:rsid w:val="00BD26A2"/>
    <w:rsid w:val="00BD273C"/>
    <w:rsid w:val="00BD2D87"/>
    <w:rsid w:val="00BD399E"/>
    <w:rsid w:val="00BD3A9E"/>
    <w:rsid w:val="00BD4975"/>
    <w:rsid w:val="00BD4A85"/>
    <w:rsid w:val="00BD4F5F"/>
    <w:rsid w:val="00BD7662"/>
    <w:rsid w:val="00BE7EF6"/>
    <w:rsid w:val="00BF203B"/>
    <w:rsid w:val="00BF569A"/>
    <w:rsid w:val="00BF641B"/>
    <w:rsid w:val="00BF7499"/>
    <w:rsid w:val="00C00348"/>
    <w:rsid w:val="00C01639"/>
    <w:rsid w:val="00C04E87"/>
    <w:rsid w:val="00C104F0"/>
    <w:rsid w:val="00C10E2B"/>
    <w:rsid w:val="00C116D2"/>
    <w:rsid w:val="00C13E7B"/>
    <w:rsid w:val="00C17169"/>
    <w:rsid w:val="00C2081B"/>
    <w:rsid w:val="00C20F66"/>
    <w:rsid w:val="00C21A97"/>
    <w:rsid w:val="00C24788"/>
    <w:rsid w:val="00C24A52"/>
    <w:rsid w:val="00C24BEC"/>
    <w:rsid w:val="00C2723A"/>
    <w:rsid w:val="00C300A7"/>
    <w:rsid w:val="00C34174"/>
    <w:rsid w:val="00C37108"/>
    <w:rsid w:val="00C3757B"/>
    <w:rsid w:val="00C37FCE"/>
    <w:rsid w:val="00C40A8E"/>
    <w:rsid w:val="00C42701"/>
    <w:rsid w:val="00C46051"/>
    <w:rsid w:val="00C4639D"/>
    <w:rsid w:val="00C47EBB"/>
    <w:rsid w:val="00C5078E"/>
    <w:rsid w:val="00C516D8"/>
    <w:rsid w:val="00C52168"/>
    <w:rsid w:val="00C5226E"/>
    <w:rsid w:val="00C54B16"/>
    <w:rsid w:val="00C54FF1"/>
    <w:rsid w:val="00C5782F"/>
    <w:rsid w:val="00C62D9D"/>
    <w:rsid w:val="00C62F5C"/>
    <w:rsid w:val="00C62FF8"/>
    <w:rsid w:val="00C64158"/>
    <w:rsid w:val="00C6498A"/>
    <w:rsid w:val="00C70157"/>
    <w:rsid w:val="00C70E28"/>
    <w:rsid w:val="00C70FB2"/>
    <w:rsid w:val="00C74040"/>
    <w:rsid w:val="00C74AE5"/>
    <w:rsid w:val="00C76D5A"/>
    <w:rsid w:val="00C77957"/>
    <w:rsid w:val="00C827CA"/>
    <w:rsid w:val="00C84424"/>
    <w:rsid w:val="00C846E8"/>
    <w:rsid w:val="00C84CC8"/>
    <w:rsid w:val="00C87956"/>
    <w:rsid w:val="00C87C0E"/>
    <w:rsid w:val="00C87C8A"/>
    <w:rsid w:val="00C87E92"/>
    <w:rsid w:val="00C9039D"/>
    <w:rsid w:val="00C91822"/>
    <w:rsid w:val="00C93291"/>
    <w:rsid w:val="00C93AEF"/>
    <w:rsid w:val="00C95732"/>
    <w:rsid w:val="00CA3031"/>
    <w:rsid w:val="00CA53DF"/>
    <w:rsid w:val="00CA6AC5"/>
    <w:rsid w:val="00CA7EE3"/>
    <w:rsid w:val="00CB00F7"/>
    <w:rsid w:val="00CB09A5"/>
    <w:rsid w:val="00CB295F"/>
    <w:rsid w:val="00CB505D"/>
    <w:rsid w:val="00CB56A3"/>
    <w:rsid w:val="00CB595C"/>
    <w:rsid w:val="00CC0C13"/>
    <w:rsid w:val="00CC102D"/>
    <w:rsid w:val="00CC126E"/>
    <w:rsid w:val="00CC3233"/>
    <w:rsid w:val="00CC3812"/>
    <w:rsid w:val="00CC6B4A"/>
    <w:rsid w:val="00CC73CA"/>
    <w:rsid w:val="00CD0584"/>
    <w:rsid w:val="00CD0714"/>
    <w:rsid w:val="00CD1BF3"/>
    <w:rsid w:val="00CD2E5F"/>
    <w:rsid w:val="00CD38DD"/>
    <w:rsid w:val="00CD418E"/>
    <w:rsid w:val="00CD4AF0"/>
    <w:rsid w:val="00CD5A8D"/>
    <w:rsid w:val="00CD6CE3"/>
    <w:rsid w:val="00CE47A4"/>
    <w:rsid w:val="00CE7BE4"/>
    <w:rsid w:val="00CF0D59"/>
    <w:rsid w:val="00CF1B1D"/>
    <w:rsid w:val="00CF3A23"/>
    <w:rsid w:val="00CF4AB8"/>
    <w:rsid w:val="00CF5856"/>
    <w:rsid w:val="00CF591D"/>
    <w:rsid w:val="00CF68C9"/>
    <w:rsid w:val="00D01F58"/>
    <w:rsid w:val="00D03B7C"/>
    <w:rsid w:val="00D0613D"/>
    <w:rsid w:val="00D11052"/>
    <w:rsid w:val="00D1117B"/>
    <w:rsid w:val="00D12252"/>
    <w:rsid w:val="00D15B05"/>
    <w:rsid w:val="00D212E0"/>
    <w:rsid w:val="00D24A40"/>
    <w:rsid w:val="00D24A76"/>
    <w:rsid w:val="00D24EA8"/>
    <w:rsid w:val="00D25ADE"/>
    <w:rsid w:val="00D25D9D"/>
    <w:rsid w:val="00D27765"/>
    <w:rsid w:val="00D30680"/>
    <w:rsid w:val="00D318F1"/>
    <w:rsid w:val="00D31D95"/>
    <w:rsid w:val="00D32D68"/>
    <w:rsid w:val="00D330CD"/>
    <w:rsid w:val="00D35CCC"/>
    <w:rsid w:val="00D40E95"/>
    <w:rsid w:val="00D412F1"/>
    <w:rsid w:val="00D428F7"/>
    <w:rsid w:val="00D43EB6"/>
    <w:rsid w:val="00D44C1D"/>
    <w:rsid w:val="00D4679A"/>
    <w:rsid w:val="00D508FA"/>
    <w:rsid w:val="00D519FE"/>
    <w:rsid w:val="00D51E44"/>
    <w:rsid w:val="00D5208E"/>
    <w:rsid w:val="00D530E3"/>
    <w:rsid w:val="00D53A30"/>
    <w:rsid w:val="00D56514"/>
    <w:rsid w:val="00D6102C"/>
    <w:rsid w:val="00D6221F"/>
    <w:rsid w:val="00D63A3B"/>
    <w:rsid w:val="00D63B21"/>
    <w:rsid w:val="00D65786"/>
    <w:rsid w:val="00D677EE"/>
    <w:rsid w:val="00D67DE4"/>
    <w:rsid w:val="00D71455"/>
    <w:rsid w:val="00D7311E"/>
    <w:rsid w:val="00D76F69"/>
    <w:rsid w:val="00D80082"/>
    <w:rsid w:val="00D85FCB"/>
    <w:rsid w:val="00D861EA"/>
    <w:rsid w:val="00D865BC"/>
    <w:rsid w:val="00D90CFB"/>
    <w:rsid w:val="00D93640"/>
    <w:rsid w:val="00D937D6"/>
    <w:rsid w:val="00D94ACA"/>
    <w:rsid w:val="00D958DF"/>
    <w:rsid w:val="00DA00AA"/>
    <w:rsid w:val="00DA2150"/>
    <w:rsid w:val="00DA26BE"/>
    <w:rsid w:val="00DA5209"/>
    <w:rsid w:val="00DA700F"/>
    <w:rsid w:val="00DB2A33"/>
    <w:rsid w:val="00DB303F"/>
    <w:rsid w:val="00DB5381"/>
    <w:rsid w:val="00DB79EB"/>
    <w:rsid w:val="00DC1CB5"/>
    <w:rsid w:val="00DC447E"/>
    <w:rsid w:val="00DD1481"/>
    <w:rsid w:val="00DD1BBF"/>
    <w:rsid w:val="00DD3950"/>
    <w:rsid w:val="00DE05A3"/>
    <w:rsid w:val="00DE2CFE"/>
    <w:rsid w:val="00DF0BCA"/>
    <w:rsid w:val="00DF1087"/>
    <w:rsid w:val="00DF116B"/>
    <w:rsid w:val="00DF1B1C"/>
    <w:rsid w:val="00DF44B3"/>
    <w:rsid w:val="00DF4BE0"/>
    <w:rsid w:val="00DF6086"/>
    <w:rsid w:val="00DF68E4"/>
    <w:rsid w:val="00DF699C"/>
    <w:rsid w:val="00DF70B1"/>
    <w:rsid w:val="00E018C3"/>
    <w:rsid w:val="00E03CA9"/>
    <w:rsid w:val="00E04231"/>
    <w:rsid w:val="00E04386"/>
    <w:rsid w:val="00E0449D"/>
    <w:rsid w:val="00E04D65"/>
    <w:rsid w:val="00E068BB"/>
    <w:rsid w:val="00E10CB5"/>
    <w:rsid w:val="00E10F46"/>
    <w:rsid w:val="00E11B57"/>
    <w:rsid w:val="00E1507E"/>
    <w:rsid w:val="00E155B9"/>
    <w:rsid w:val="00E17886"/>
    <w:rsid w:val="00E17F7E"/>
    <w:rsid w:val="00E21146"/>
    <w:rsid w:val="00E21A1C"/>
    <w:rsid w:val="00E22978"/>
    <w:rsid w:val="00E235C6"/>
    <w:rsid w:val="00E24E7D"/>
    <w:rsid w:val="00E250B0"/>
    <w:rsid w:val="00E2627B"/>
    <w:rsid w:val="00E30832"/>
    <w:rsid w:val="00E33A77"/>
    <w:rsid w:val="00E35291"/>
    <w:rsid w:val="00E35B9D"/>
    <w:rsid w:val="00E37A61"/>
    <w:rsid w:val="00E407EE"/>
    <w:rsid w:val="00E43EA4"/>
    <w:rsid w:val="00E43FBB"/>
    <w:rsid w:val="00E444BC"/>
    <w:rsid w:val="00E45E92"/>
    <w:rsid w:val="00E46AB3"/>
    <w:rsid w:val="00E4799F"/>
    <w:rsid w:val="00E47ECB"/>
    <w:rsid w:val="00E5459A"/>
    <w:rsid w:val="00E55180"/>
    <w:rsid w:val="00E55EB5"/>
    <w:rsid w:val="00E56C8C"/>
    <w:rsid w:val="00E56E2B"/>
    <w:rsid w:val="00E57BE4"/>
    <w:rsid w:val="00E601EE"/>
    <w:rsid w:val="00E604DE"/>
    <w:rsid w:val="00E6241F"/>
    <w:rsid w:val="00E640FA"/>
    <w:rsid w:val="00E65399"/>
    <w:rsid w:val="00E6543C"/>
    <w:rsid w:val="00E65BC6"/>
    <w:rsid w:val="00E67A98"/>
    <w:rsid w:val="00E718FF"/>
    <w:rsid w:val="00E71B7E"/>
    <w:rsid w:val="00E72077"/>
    <w:rsid w:val="00E7296E"/>
    <w:rsid w:val="00E7366B"/>
    <w:rsid w:val="00E77FFD"/>
    <w:rsid w:val="00E80081"/>
    <w:rsid w:val="00E807FD"/>
    <w:rsid w:val="00E81070"/>
    <w:rsid w:val="00E839B8"/>
    <w:rsid w:val="00E85207"/>
    <w:rsid w:val="00E86963"/>
    <w:rsid w:val="00E909E7"/>
    <w:rsid w:val="00E9245E"/>
    <w:rsid w:val="00E926A8"/>
    <w:rsid w:val="00E92B71"/>
    <w:rsid w:val="00E92D38"/>
    <w:rsid w:val="00E97B3F"/>
    <w:rsid w:val="00EA22E9"/>
    <w:rsid w:val="00EA24E8"/>
    <w:rsid w:val="00EA3110"/>
    <w:rsid w:val="00EA37CC"/>
    <w:rsid w:val="00EA42E4"/>
    <w:rsid w:val="00EA4578"/>
    <w:rsid w:val="00EB4E15"/>
    <w:rsid w:val="00EB5888"/>
    <w:rsid w:val="00EB771D"/>
    <w:rsid w:val="00EB7E57"/>
    <w:rsid w:val="00EC1251"/>
    <w:rsid w:val="00EC2364"/>
    <w:rsid w:val="00EC36C5"/>
    <w:rsid w:val="00EC45C7"/>
    <w:rsid w:val="00ED0255"/>
    <w:rsid w:val="00ED684B"/>
    <w:rsid w:val="00EE0658"/>
    <w:rsid w:val="00EE1FCD"/>
    <w:rsid w:val="00EE3695"/>
    <w:rsid w:val="00EE3DDC"/>
    <w:rsid w:val="00EE4CAA"/>
    <w:rsid w:val="00EE5DFD"/>
    <w:rsid w:val="00EE78FB"/>
    <w:rsid w:val="00EF0BC2"/>
    <w:rsid w:val="00EF1443"/>
    <w:rsid w:val="00EF2480"/>
    <w:rsid w:val="00EF5EAF"/>
    <w:rsid w:val="00EF676A"/>
    <w:rsid w:val="00EF7E4A"/>
    <w:rsid w:val="00F02E2B"/>
    <w:rsid w:val="00F0395E"/>
    <w:rsid w:val="00F03A02"/>
    <w:rsid w:val="00F04771"/>
    <w:rsid w:val="00F05CF9"/>
    <w:rsid w:val="00F07881"/>
    <w:rsid w:val="00F11EAC"/>
    <w:rsid w:val="00F12C30"/>
    <w:rsid w:val="00F12E3C"/>
    <w:rsid w:val="00F16187"/>
    <w:rsid w:val="00F20B3B"/>
    <w:rsid w:val="00F2266B"/>
    <w:rsid w:val="00F23402"/>
    <w:rsid w:val="00F279AE"/>
    <w:rsid w:val="00F27ABA"/>
    <w:rsid w:val="00F32862"/>
    <w:rsid w:val="00F35467"/>
    <w:rsid w:val="00F35F52"/>
    <w:rsid w:val="00F361AC"/>
    <w:rsid w:val="00F41646"/>
    <w:rsid w:val="00F41E10"/>
    <w:rsid w:val="00F42000"/>
    <w:rsid w:val="00F423AF"/>
    <w:rsid w:val="00F44E72"/>
    <w:rsid w:val="00F45511"/>
    <w:rsid w:val="00F45520"/>
    <w:rsid w:val="00F46044"/>
    <w:rsid w:val="00F504AE"/>
    <w:rsid w:val="00F51BD5"/>
    <w:rsid w:val="00F51DB7"/>
    <w:rsid w:val="00F52462"/>
    <w:rsid w:val="00F529DB"/>
    <w:rsid w:val="00F52EB3"/>
    <w:rsid w:val="00F55DCA"/>
    <w:rsid w:val="00F61222"/>
    <w:rsid w:val="00F641CC"/>
    <w:rsid w:val="00F65F17"/>
    <w:rsid w:val="00F66509"/>
    <w:rsid w:val="00F67936"/>
    <w:rsid w:val="00F700B1"/>
    <w:rsid w:val="00F70860"/>
    <w:rsid w:val="00F720C5"/>
    <w:rsid w:val="00F755DA"/>
    <w:rsid w:val="00F765FC"/>
    <w:rsid w:val="00F801C0"/>
    <w:rsid w:val="00F84068"/>
    <w:rsid w:val="00F84C4E"/>
    <w:rsid w:val="00F86550"/>
    <w:rsid w:val="00F8696E"/>
    <w:rsid w:val="00F86CE5"/>
    <w:rsid w:val="00F90659"/>
    <w:rsid w:val="00F9185D"/>
    <w:rsid w:val="00F929D8"/>
    <w:rsid w:val="00F93654"/>
    <w:rsid w:val="00F947C1"/>
    <w:rsid w:val="00F95DE9"/>
    <w:rsid w:val="00F9770D"/>
    <w:rsid w:val="00FA1296"/>
    <w:rsid w:val="00FA1ACA"/>
    <w:rsid w:val="00FA3927"/>
    <w:rsid w:val="00FA4142"/>
    <w:rsid w:val="00FB0BA0"/>
    <w:rsid w:val="00FB2520"/>
    <w:rsid w:val="00FB264F"/>
    <w:rsid w:val="00FB2B16"/>
    <w:rsid w:val="00FB74A1"/>
    <w:rsid w:val="00FC0330"/>
    <w:rsid w:val="00FC49E6"/>
    <w:rsid w:val="00FC5435"/>
    <w:rsid w:val="00FC7A22"/>
    <w:rsid w:val="00FD0702"/>
    <w:rsid w:val="00FD460A"/>
    <w:rsid w:val="00FD50C1"/>
    <w:rsid w:val="00FD65EF"/>
    <w:rsid w:val="00FE0C28"/>
    <w:rsid w:val="00FE1196"/>
    <w:rsid w:val="00FE1878"/>
    <w:rsid w:val="00FE3A44"/>
    <w:rsid w:val="00FE557E"/>
    <w:rsid w:val="00FF0CCC"/>
    <w:rsid w:val="00FF1E89"/>
    <w:rsid w:val="00FF5051"/>
    <w:rsid w:val="00FF54F9"/>
    <w:rsid w:val="00FF593E"/>
    <w:rsid w:val="00FF5E3B"/>
    <w:rsid w:val="00FF6B3C"/>
    <w:rsid w:val="00FF7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61"/>
    <o:shapelayout v:ext="edit">
      <o:idmap v:ext="edit" data="1"/>
    </o:shapelayout>
  </w:shapeDefaults>
  <w:decimalSymbol w:val="."/>
  <w:listSeparator w:val=","/>
  <w14:docId w14:val="2320AAFD"/>
  <w15:docId w15:val="{31814DC6-6B4D-4C68-A263-6433D9239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5DE9"/>
  </w:style>
  <w:style w:type="paragraph" w:styleId="Heading1">
    <w:name w:val="heading 1"/>
    <w:basedOn w:val="Normal"/>
    <w:next w:val="Normal"/>
    <w:link w:val="Heading1Char"/>
    <w:uiPriority w:val="9"/>
    <w:qFormat/>
    <w:rsid w:val="007A461A"/>
    <w:pPr>
      <w:keepNext/>
      <w:keepLines/>
      <w:spacing w:before="480"/>
      <w:ind w:left="432" w:hanging="432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461A"/>
    <w:pPr>
      <w:keepNext/>
      <w:keepLines/>
      <w:spacing w:before="200"/>
      <w:ind w:left="576" w:hanging="576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541B"/>
    <w:pPr>
      <w:keepNext/>
      <w:keepLines/>
      <w:numPr>
        <w:ilvl w:val="2"/>
        <w:numId w:val="4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4E8B"/>
    <w:pPr>
      <w:keepNext/>
      <w:keepLines/>
      <w:numPr>
        <w:ilvl w:val="3"/>
        <w:numId w:val="4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35F52"/>
    <w:pPr>
      <w:keepNext/>
      <w:keepLines/>
      <w:numPr>
        <w:ilvl w:val="4"/>
        <w:numId w:val="4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A3B94"/>
    <w:pPr>
      <w:keepNext/>
      <w:keepLines/>
      <w:numPr>
        <w:ilvl w:val="5"/>
        <w:numId w:val="4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782F"/>
    <w:pPr>
      <w:keepNext/>
      <w:keepLines/>
      <w:numPr>
        <w:ilvl w:val="6"/>
        <w:numId w:val="4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782F"/>
    <w:pPr>
      <w:keepNext/>
      <w:keepLines/>
      <w:numPr>
        <w:ilvl w:val="7"/>
        <w:numId w:val="4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782F"/>
    <w:pPr>
      <w:keepNext/>
      <w:keepLines/>
      <w:numPr>
        <w:ilvl w:val="8"/>
        <w:numId w:val="4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61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A461A"/>
    <w:rPr>
      <w:rFonts w:asciiTheme="majorHAnsi" w:eastAsiaTheme="majorEastAsia" w:hAnsiTheme="majorHAnsi" w:cstheme="majorBidi"/>
      <w:b/>
      <w:bCs/>
      <w:color w:val="4F81BD" w:themeColor="accent1"/>
      <w:sz w:val="24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60541B"/>
    <w:rPr>
      <w:rFonts w:asciiTheme="majorHAnsi" w:eastAsiaTheme="majorEastAsia" w:hAnsiTheme="majorHAnsi" w:cstheme="majorBidi"/>
      <w:b/>
      <w:bCs/>
      <w:color w:val="4F81BD" w:themeColor="accent1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04E8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35F5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AA3B9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782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782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782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BB7430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8C6E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6E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6E21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E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E21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E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E21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712356"/>
    <w:pPr>
      <w:spacing w:after="0" w:line="240" w:lineRule="auto"/>
    </w:pPr>
    <w:rPr>
      <w:rFonts w:ascii="Calibri" w:hAnsi="Calibri" w:cs="Times New Roman"/>
    </w:rPr>
  </w:style>
  <w:style w:type="table" w:styleId="TableGrid">
    <w:name w:val="Table Grid"/>
    <w:basedOn w:val="TableNormal"/>
    <w:uiPriority w:val="59"/>
    <w:rsid w:val="004338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B5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6E14D4"/>
    <w:pPr>
      <w:spacing w:line="240" w:lineRule="auto"/>
      <w:ind w:left="720"/>
    </w:pPr>
    <w:rPr>
      <w:i/>
      <w:iCs/>
      <w:lang w:eastAsia="en-GB"/>
    </w:rPr>
  </w:style>
  <w:style w:type="character" w:customStyle="1" w:styleId="QuoteChar">
    <w:name w:val="Quote Char"/>
    <w:basedOn w:val="DefaultParagraphFont"/>
    <w:link w:val="Quote"/>
    <w:uiPriority w:val="29"/>
    <w:rsid w:val="006E14D4"/>
    <w:rPr>
      <w:i/>
      <w:iCs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AF6407"/>
    <w:pPr>
      <w:spacing w:after="0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92CC9"/>
    <w:pPr>
      <w:tabs>
        <w:tab w:val="right" w:leader="dot" w:pos="9016"/>
      </w:tabs>
      <w:spacing w:after="0"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A320D7"/>
    <w:pPr>
      <w:tabs>
        <w:tab w:val="right" w:leader="dot" w:pos="9016"/>
      </w:tabs>
      <w:spacing w:after="0" w:line="240" w:lineRule="auto"/>
      <w:ind w:left="221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F6407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AF6407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17153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71530"/>
    <w:rPr>
      <w:rFonts w:ascii="Calibri" w:hAnsi="Calibri" w:cs="Times New Roman"/>
      <w:color w:val="000000" w:themeColor="text1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7153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A47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47FD"/>
    <w:rPr>
      <w:rFonts w:ascii="Calibri" w:hAnsi="Calibri" w:cs="Times New Roman"/>
      <w:color w:val="000000" w:themeColor="text1"/>
    </w:rPr>
  </w:style>
  <w:style w:type="paragraph" w:styleId="Footer">
    <w:name w:val="footer"/>
    <w:basedOn w:val="Normal"/>
    <w:link w:val="FooterChar"/>
    <w:uiPriority w:val="99"/>
    <w:unhideWhenUsed/>
    <w:rsid w:val="009A47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47FD"/>
    <w:rPr>
      <w:rFonts w:ascii="Calibri" w:hAnsi="Calibri" w:cs="Times New Roman"/>
      <w:color w:val="000000" w:themeColor="text1"/>
    </w:rPr>
  </w:style>
  <w:style w:type="paragraph" w:styleId="Revision">
    <w:name w:val="Revision"/>
    <w:hidden/>
    <w:uiPriority w:val="99"/>
    <w:semiHidden/>
    <w:rsid w:val="00DF1B1C"/>
    <w:pPr>
      <w:spacing w:after="0" w:line="240" w:lineRule="auto"/>
    </w:pPr>
    <w:rPr>
      <w:rFonts w:ascii="Calibri" w:hAnsi="Calibri" w:cs="Times New Roman"/>
      <w:color w:val="000000" w:themeColor="text1"/>
    </w:rPr>
  </w:style>
  <w:style w:type="character" w:styleId="Strong">
    <w:name w:val="Strong"/>
    <w:basedOn w:val="DefaultParagraphFont"/>
    <w:uiPriority w:val="22"/>
    <w:qFormat/>
    <w:rsid w:val="007D1BCC"/>
    <w:rPr>
      <w:b/>
      <w:bCs/>
    </w:rPr>
  </w:style>
  <w:style w:type="paragraph" w:styleId="NormalWeb">
    <w:name w:val="Normal (Web)"/>
    <w:basedOn w:val="Normal"/>
    <w:uiPriority w:val="99"/>
    <w:unhideWhenUsed/>
    <w:rsid w:val="002C6BA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CF68C9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0D7B9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0D7B9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customStyle="1" w:styleId="TableGrid2">
    <w:name w:val="Table Grid2"/>
    <w:basedOn w:val="TableNormal"/>
    <w:next w:val="TableGrid"/>
    <w:uiPriority w:val="59"/>
    <w:rsid w:val="001B7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1B7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5D6B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5D6B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6A4B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115C0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115C0"/>
    <w:rPr>
      <w:rFonts w:eastAsiaTheme="minorEastAs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115C0"/>
    <w:rPr>
      <w:vertAlign w:val="superscript"/>
    </w:rPr>
  </w:style>
  <w:style w:type="table" w:customStyle="1" w:styleId="TableGrid6">
    <w:name w:val="Table Grid6"/>
    <w:basedOn w:val="TableNormal"/>
    <w:next w:val="TableGrid"/>
    <w:uiPriority w:val="59"/>
    <w:rsid w:val="001E6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165498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549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5498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165498"/>
    <w:rPr>
      <w:i/>
      <w:iCs/>
      <w:color w:val="808080" w:themeColor="text1" w:themeTint="7F"/>
    </w:rPr>
  </w:style>
  <w:style w:type="table" w:customStyle="1" w:styleId="TableGrid21">
    <w:name w:val="Table Grid21"/>
    <w:basedOn w:val="TableNormal"/>
    <w:next w:val="TableGrid"/>
    <w:uiPriority w:val="59"/>
    <w:rsid w:val="00E10CB5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51228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1228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customStyle="1" w:styleId="TableGrid7">
    <w:name w:val="Table Grid7"/>
    <w:basedOn w:val="TableNormal"/>
    <w:next w:val="TableGrid"/>
    <w:uiPriority w:val="59"/>
    <w:rsid w:val="006D7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">
    <w:name w:val="desc"/>
    <w:basedOn w:val="Normal"/>
    <w:rsid w:val="00B57B24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B57B24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Pa0">
    <w:name w:val="Pa0"/>
    <w:basedOn w:val="Default"/>
    <w:next w:val="Default"/>
    <w:uiPriority w:val="99"/>
    <w:rsid w:val="00B57B24"/>
    <w:pPr>
      <w:widowControl w:val="0"/>
      <w:spacing w:line="181" w:lineRule="atLeast"/>
    </w:pPr>
    <w:rPr>
      <w:rFonts w:ascii="DIN" w:hAnsi="DIN" w:cs="Times New Roman"/>
      <w:color w:val="auto"/>
      <w:lang w:val="en-US"/>
    </w:rPr>
  </w:style>
  <w:style w:type="character" w:customStyle="1" w:styleId="A6">
    <w:name w:val="A6"/>
    <w:uiPriority w:val="99"/>
    <w:rsid w:val="00B57B24"/>
    <w:rPr>
      <w:rFonts w:cs="DIN"/>
      <w:color w:val="000000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9761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7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9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0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1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3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1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70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48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4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0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4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0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6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0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1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4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8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1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6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8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6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5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2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35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8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2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2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09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30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385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9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4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2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0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7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1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1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2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3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4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0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5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4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9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8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4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8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1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84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83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19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57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36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8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5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8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6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07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30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1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6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6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3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8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7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7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9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2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1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8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4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6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4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9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0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2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5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9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30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13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3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9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5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9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7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8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6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4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4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4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71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5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1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29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6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77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6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0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2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0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7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8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4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6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0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2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5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9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5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2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1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9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8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4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5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2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4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5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7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0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0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7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2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8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4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8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5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7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0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1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6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0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1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9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1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2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5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3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10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21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3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5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2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2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4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6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9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4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45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6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46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38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163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9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1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9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8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4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3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6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3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0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3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6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0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3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5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34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00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833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2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4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8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5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3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0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8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3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8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2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3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8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6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7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7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5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3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4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5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5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1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2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0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5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6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8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7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8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6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3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7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5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7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83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4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21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25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8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7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1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3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0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5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7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6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3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3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5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1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3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47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07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5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6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2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3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5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1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6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6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05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1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7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0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0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3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4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6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1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3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7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6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8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5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7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7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1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3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2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06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2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1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6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5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5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9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2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5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3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8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97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68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28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87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9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3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5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2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0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1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1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5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0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1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9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4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1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6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0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6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2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0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4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6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5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8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1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3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5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5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7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6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2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8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0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9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9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0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3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8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6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4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3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86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6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6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0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8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4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5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6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9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35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1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0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1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6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8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2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6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8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1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55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8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7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4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1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6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0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0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9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5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6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4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2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7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6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7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9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0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0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0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1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2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5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3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8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4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0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4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6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4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5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1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6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4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2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8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2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2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9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5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7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2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4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8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0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0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4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9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1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7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4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8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5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1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5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76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4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1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2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8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5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5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6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4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2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2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3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4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1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4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5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5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2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8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89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1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805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6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1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6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04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6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8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0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7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0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8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79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1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9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7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2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1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1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8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8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4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8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63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7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571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3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6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90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73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8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18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4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9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8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6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9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3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6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8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4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1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3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6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5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7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6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4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7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2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3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8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4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6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1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2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1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8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3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9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6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1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1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9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1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7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0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4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3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0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2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4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2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5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1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8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6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3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0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5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7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1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5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6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4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1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6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2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6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1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9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3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0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0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6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5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3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4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5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3DDBEB-9C72-4A61-8D7C-77221B4A5A9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ABC3316-23F8-41FB-9E25-5DD3380CBA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3BE528A.dotm</Template>
  <TotalTime>1</TotalTime>
  <Pages>1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niversity of Leicester</Company>
  <LinksUpToDate>false</LinksUpToDate>
  <CharactersWithSpaces>2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ccp3</dc:creator>
  <cp:keywords/>
  <cp:lastModifiedBy>Tarrant, Carolyn (Dr.)</cp:lastModifiedBy>
  <cp:revision>3</cp:revision>
  <cp:lastPrinted>2016-05-19T11:16:00Z</cp:lastPrinted>
  <dcterms:created xsi:type="dcterms:W3CDTF">2016-05-25T15:16:00Z</dcterms:created>
  <dcterms:modified xsi:type="dcterms:W3CDTF">2016-05-25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WnCUserId">
    <vt:lpwstr>6476</vt:lpwstr>
  </property>
  <property fmtid="{D5CDD505-2E9C-101B-9397-08002B2CF9AE}" pid="4" name="WnCSubscriberId">
    <vt:lpwstr>3055</vt:lpwstr>
  </property>
  <property fmtid="{D5CDD505-2E9C-101B-9397-08002B2CF9AE}" pid="5" name="WnCOutputStyleId">
    <vt:lpwstr>1004</vt:lpwstr>
  </property>
  <property fmtid="{D5CDD505-2E9C-101B-9397-08002B2CF9AE}" pid="6" name="RWProductId">
    <vt:lpwstr>WnC</vt:lpwstr>
  </property>
  <property fmtid="{D5CDD505-2E9C-101B-9397-08002B2CF9AE}" pid="7" name="WnC4Folder">
    <vt:lpwstr/>
  </property>
</Properties>
</file>